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6D224" w14:textId="0D940E1C" w:rsidR="00F517AB" w:rsidRPr="00760E4D" w:rsidRDefault="005C1B8B" w:rsidP="00F45730">
      <w:pPr>
        <w:spacing w:line="240" w:lineRule="auto"/>
        <w:rPr>
          <w:b/>
          <w:bCs/>
          <w:i/>
        </w:rPr>
      </w:pPr>
      <w:r>
        <w:rPr>
          <w:b/>
          <w:bCs/>
        </w:rPr>
        <w:t xml:space="preserve">S1 </w:t>
      </w:r>
      <w:r w:rsidR="00F517AB" w:rsidRPr="00760E4D">
        <w:rPr>
          <w:b/>
          <w:bCs/>
        </w:rPr>
        <w:t>T</w:t>
      </w:r>
      <w:r w:rsidR="000341DA">
        <w:rPr>
          <w:b/>
          <w:bCs/>
        </w:rPr>
        <w:t>able</w:t>
      </w:r>
      <w:r w:rsidR="00F517AB" w:rsidRPr="00760E4D">
        <w:rPr>
          <w:b/>
          <w:bCs/>
        </w:rPr>
        <w:t>. Relative expression of oxidative phosphorylation and K</w:t>
      </w:r>
      <w:r w:rsidR="00F517AB" w:rsidRPr="00760E4D">
        <w:rPr>
          <w:b/>
          <w:bCs/>
          <w:vertAlign w:val="superscript"/>
        </w:rPr>
        <w:t>+</w:t>
      </w:r>
      <w:r w:rsidR="00F517AB" w:rsidRPr="00760E4D">
        <w:rPr>
          <w:b/>
          <w:bCs/>
        </w:rPr>
        <w:t xml:space="preserve"> transport proteins</w:t>
      </w:r>
      <w:r w:rsidR="00F517AB" w:rsidRPr="00760E4D">
        <w:rPr>
          <w:b/>
          <w:bCs/>
          <w:vertAlign w:val="superscript"/>
        </w:rPr>
        <w:t>a</w:t>
      </w:r>
    </w:p>
    <w:tbl>
      <w:tblPr>
        <w:tblStyle w:val="TableGrid"/>
        <w:tblW w:w="9128" w:type="dxa"/>
        <w:tblLook w:val="04A0" w:firstRow="1" w:lastRow="0" w:firstColumn="1" w:lastColumn="0" w:noHBand="0" w:noVBand="1"/>
      </w:tblPr>
      <w:tblGrid>
        <w:gridCol w:w="3921"/>
        <w:gridCol w:w="1306"/>
        <w:gridCol w:w="1285"/>
        <w:gridCol w:w="1283"/>
        <w:gridCol w:w="1333"/>
      </w:tblGrid>
      <w:tr w:rsidR="00F517AB" w:rsidRPr="00B4577F" w14:paraId="74B04EC2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4F28736A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Protein</w:t>
            </w:r>
          </w:p>
        </w:tc>
        <w:tc>
          <w:tcPr>
            <w:tcW w:w="1306" w:type="dxa"/>
            <w:noWrap/>
            <w:hideMark/>
          </w:tcPr>
          <w:p w14:paraId="5DE07628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WTGluc/</w:t>
            </w:r>
          </w:p>
          <w:p w14:paraId="0721D5C5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WTMal</w:t>
            </w:r>
          </w:p>
        </w:tc>
        <w:tc>
          <w:tcPr>
            <w:tcW w:w="1285" w:type="dxa"/>
            <w:noWrap/>
            <w:hideMark/>
          </w:tcPr>
          <w:p w14:paraId="381295FF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dKOGluc/</w:t>
            </w:r>
          </w:p>
          <w:p w14:paraId="3C1130A7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dKOMal</w:t>
            </w:r>
          </w:p>
        </w:tc>
        <w:tc>
          <w:tcPr>
            <w:tcW w:w="1283" w:type="dxa"/>
            <w:noWrap/>
            <w:hideMark/>
          </w:tcPr>
          <w:p w14:paraId="7A844869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dKOGluc/</w:t>
            </w:r>
          </w:p>
          <w:p w14:paraId="3FDAEADE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WTGluc</w:t>
            </w:r>
          </w:p>
        </w:tc>
        <w:tc>
          <w:tcPr>
            <w:tcW w:w="1333" w:type="dxa"/>
            <w:noWrap/>
            <w:hideMark/>
          </w:tcPr>
          <w:p w14:paraId="4C7110E7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dKOMal/</w:t>
            </w:r>
          </w:p>
          <w:p w14:paraId="28A247FC" w14:textId="77777777" w:rsidR="00F517AB" w:rsidRPr="00760E4D" w:rsidRDefault="00F517AB" w:rsidP="00F45730">
            <w:pPr>
              <w:rPr>
                <w:b/>
                <w:bCs/>
              </w:rPr>
            </w:pPr>
            <w:r w:rsidRPr="00760E4D">
              <w:rPr>
                <w:b/>
                <w:bCs/>
              </w:rPr>
              <w:t>WTMal</w:t>
            </w:r>
          </w:p>
        </w:tc>
      </w:tr>
      <w:tr w:rsidR="00F517AB" w:rsidRPr="00B4577F" w14:paraId="1793F518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2ACA5BDE" w14:textId="77777777" w:rsidR="00F517AB" w:rsidRPr="00C82F3F" w:rsidRDefault="00F517AB" w:rsidP="00F45730">
            <w:pPr>
              <w:rPr>
                <w:b/>
                <w:bCs/>
              </w:rPr>
            </w:pPr>
            <w:r w:rsidRPr="00C82F3F">
              <w:rPr>
                <w:b/>
                <w:bCs/>
              </w:rPr>
              <w:t>Complex I:</w:t>
            </w:r>
          </w:p>
        </w:tc>
        <w:tc>
          <w:tcPr>
            <w:tcW w:w="1306" w:type="dxa"/>
            <w:noWrap/>
            <w:hideMark/>
          </w:tcPr>
          <w:p w14:paraId="30332300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5" w:type="dxa"/>
            <w:noWrap/>
            <w:hideMark/>
          </w:tcPr>
          <w:p w14:paraId="34D27830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3" w:type="dxa"/>
            <w:noWrap/>
            <w:hideMark/>
          </w:tcPr>
          <w:p w14:paraId="0959A454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333" w:type="dxa"/>
            <w:noWrap/>
            <w:hideMark/>
          </w:tcPr>
          <w:p w14:paraId="4F01EAA7" w14:textId="77777777" w:rsidR="00F517AB" w:rsidRPr="00B4577F" w:rsidRDefault="00F517AB" w:rsidP="00F45730">
            <w:r w:rsidRPr="00B4577F">
              <w:t> </w:t>
            </w:r>
          </w:p>
        </w:tc>
      </w:tr>
      <w:tr w:rsidR="00F517AB" w:rsidRPr="00B4577F" w14:paraId="22F1ED40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222E46D4" w14:textId="77777777" w:rsidR="00F517AB" w:rsidRPr="00B4577F" w:rsidRDefault="00F517AB" w:rsidP="00F45730">
            <w:r>
              <w:t>S</w:t>
            </w:r>
            <w:r w:rsidRPr="00B4577F">
              <w:t>ubunit A</w:t>
            </w:r>
          </w:p>
        </w:tc>
        <w:tc>
          <w:tcPr>
            <w:tcW w:w="1306" w:type="dxa"/>
            <w:noWrap/>
            <w:hideMark/>
          </w:tcPr>
          <w:p w14:paraId="645FF3D4" w14:textId="77777777" w:rsidR="00F517AB" w:rsidRPr="00B4577F" w:rsidRDefault="00F517AB" w:rsidP="00F45730">
            <w:r w:rsidRPr="00B4577F">
              <w:t>0.95</w:t>
            </w:r>
          </w:p>
        </w:tc>
        <w:tc>
          <w:tcPr>
            <w:tcW w:w="1285" w:type="dxa"/>
            <w:noWrap/>
            <w:hideMark/>
          </w:tcPr>
          <w:p w14:paraId="5019EA6D" w14:textId="77777777" w:rsidR="00F517AB" w:rsidRPr="00B4577F" w:rsidRDefault="00F517AB" w:rsidP="00F45730">
            <w:r>
              <w:t>0.65</w:t>
            </w:r>
          </w:p>
        </w:tc>
        <w:tc>
          <w:tcPr>
            <w:tcW w:w="1283" w:type="dxa"/>
            <w:noWrap/>
            <w:hideMark/>
          </w:tcPr>
          <w:p w14:paraId="0D432C58" w14:textId="77777777" w:rsidR="00F517AB" w:rsidRPr="00B4577F" w:rsidRDefault="00F517AB" w:rsidP="00F45730">
            <w:r>
              <w:t>0.79</w:t>
            </w:r>
          </w:p>
        </w:tc>
        <w:tc>
          <w:tcPr>
            <w:tcW w:w="1333" w:type="dxa"/>
            <w:noWrap/>
            <w:hideMark/>
          </w:tcPr>
          <w:p w14:paraId="6508F027" w14:textId="77777777" w:rsidR="00F517AB" w:rsidRPr="00B4577F" w:rsidRDefault="00F517AB" w:rsidP="00F45730">
            <w:r w:rsidRPr="00B4577F">
              <w:t>1.16</w:t>
            </w:r>
          </w:p>
        </w:tc>
      </w:tr>
      <w:tr w:rsidR="00F517AB" w:rsidRPr="00B4577F" w14:paraId="3E46519C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36276500" w14:textId="77777777" w:rsidR="00F517AB" w:rsidRPr="00B4577F" w:rsidRDefault="00F517AB" w:rsidP="00F45730">
            <w:r>
              <w:t>S</w:t>
            </w:r>
            <w:r w:rsidRPr="00B4577F">
              <w:t>ubunit B</w:t>
            </w:r>
          </w:p>
        </w:tc>
        <w:tc>
          <w:tcPr>
            <w:tcW w:w="1306" w:type="dxa"/>
            <w:noWrap/>
            <w:hideMark/>
          </w:tcPr>
          <w:p w14:paraId="205A860C" w14:textId="77777777" w:rsidR="00F517AB" w:rsidRPr="00B4577F" w:rsidRDefault="00F517AB" w:rsidP="00F45730">
            <w:r>
              <w:t>1.08</w:t>
            </w:r>
          </w:p>
        </w:tc>
        <w:tc>
          <w:tcPr>
            <w:tcW w:w="1285" w:type="dxa"/>
            <w:noWrap/>
            <w:hideMark/>
          </w:tcPr>
          <w:p w14:paraId="4BD5340E" w14:textId="77777777" w:rsidR="00F517AB" w:rsidRPr="00B4577F" w:rsidRDefault="00F517AB" w:rsidP="00F45730">
            <w:r>
              <w:t>1.09</w:t>
            </w:r>
          </w:p>
        </w:tc>
        <w:tc>
          <w:tcPr>
            <w:tcW w:w="1283" w:type="dxa"/>
            <w:noWrap/>
            <w:hideMark/>
          </w:tcPr>
          <w:p w14:paraId="4D3AD1AE" w14:textId="77777777" w:rsidR="00F517AB" w:rsidRPr="00B4577F" w:rsidRDefault="00F517AB" w:rsidP="00F45730">
            <w:r w:rsidRPr="00B4577F">
              <w:t>0.98</w:t>
            </w:r>
          </w:p>
        </w:tc>
        <w:tc>
          <w:tcPr>
            <w:tcW w:w="1333" w:type="dxa"/>
            <w:noWrap/>
            <w:hideMark/>
          </w:tcPr>
          <w:p w14:paraId="648ADCD2" w14:textId="77777777" w:rsidR="00F517AB" w:rsidRPr="00B4577F" w:rsidRDefault="00F517AB" w:rsidP="00F45730">
            <w:r w:rsidRPr="00B4577F">
              <w:t>1.01</w:t>
            </w:r>
          </w:p>
        </w:tc>
      </w:tr>
      <w:tr w:rsidR="00F517AB" w:rsidRPr="00B4577F" w14:paraId="676211A0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2AB5A809" w14:textId="77777777" w:rsidR="00F517AB" w:rsidRPr="00B4577F" w:rsidRDefault="00F517AB" w:rsidP="00F45730">
            <w:pPr>
              <w:rPr>
                <w:lang w:val="es-US"/>
              </w:rPr>
            </w:pPr>
            <w:r>
              <w:rPr>
                <w:lang w:val="es-US"/>
              </w:rPr>
              <w:t>S</w:t>
            </w:r>
            <w:r w:rsidRPr="00B4577F">
              <w:rPr>
                <w:lang w:val="es-US"/>
              </w:rPr>
              <w:t>ubunit C</w:t>
            </w:r>
          </w:p>
        </w:tc>
        <w:tc>
          <w:tcPr>
            <w:tcW w:w="1306" w:type="dxa"/>
            <w:noWrap/>
            <w:hideMark/>
          </w:tcPr>
          <w:p w14:paraId="15FC3D5C" w14:textId="77777777" w:rsidR="00F517AB" w:rsidRPr="00B4577F" w:rsidRDefault="00F517AB" w:rsidP="00F45730">
            <w:r>
              <w:t>1.1</w:t>
            </w:r>
          </w:p>
        </w:tc>
        <w:tc>
          <w:tcPr>
            <w:tcW w:w="1285" w:type="dxa"/>
            <w:noWrap/>
            <w:hideMark/>
          </w:tcPr>
          <w:p w14:paraId="08CAAEF8" w14:textId="77777777" w:rsidR="00F517AB" w:rsidRPr="00B4577F" w:rsidRDefault="00F517AB" w:rsidP="00F45730">
            <w:r w:rsidRPr="00B4577F">
              <w:t>1.20</w:t>
            </w:r>
          </w:p>
        </w:tc>
        <w:tc>
          <w:tcPr>
            <w:tcW w:w="1283" w:type="dxa"/>
            <w:noWrap/>
            <w:hideMark/>
          </w:tcPr>
          <w:p w14:paraId="62A70A94" w14:textId="77777777" w:rsidR="00F517AB" w:rsidRPr="00B4577F" w:rsidRDefault="00F517AB" w:rsidP="00F45730">
            <w:r w:rsidRPr="00B4577F">
              <w:t>1.29</w:t>
            </w:r>
          </w:p>
        </w:tc>
        <w:tc>
          <w:tcPr>
            <w:tcW w:w="1333" w:type="dxa"/>
            <w:noWrap/>
            <w:hideMark/>
          </w:tcPr>
          <w:p w14:paraId="3D4DA93B" w14:textId="77777777" w:rsidR="00F517AB" w:rsidRPr="00B4577F" w:rsidRDefault="00F517AB" w:rsidP="00F45730">
            <w:r w:rsidRPr="00B4577F">
              <w:t>1.14</w:t>
            </w:r>
          </w:p>
        </w:tc>
      </w:tr>
      <w:tr w:rsidR="00F517AB" w:rsidRPr="00B4577F" w14:paraId="01D78B82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384B151F" w14:textId="77777777" w:rsidR="00F517AB" w:rsidRPr="00B4577F" w:rsidRDefault="00F517AB" w:rsidP="00F45730">
            <w:pPr>
              <w:rPr>
                <w:lang w:val="es-US"/>
              </w:rPr>
            </w:pPr>
            <w:r>
              <w:rPr>
                <w:lang w:val="es-US"/>
              </w:rPr>
              <w:t>S</w:t>
            </w:r>
            <w:r w:rsidRPr="00B4577F">
              <w:rPr>
                <w:lang w:val="es-US"/>
              </w:rPr>
              <w:t xml:space="preserve">ubunit D </w:t>
            </w:r>
          </w:p>
        </w:tc>
        <w:tc>
          <w:tcPr>
            <w:tcW w:w="1306" w:type="dxa"/>
            <w:noWrap/>
            <w:hideMark/>
          </w:tcPr>
          <w:p w14:paraId="3376129D" w14:textId="77777777" w:rsidR="00F517AB" w:rsidRPr="00B4577F" w:rsidRDefault="00F517AB" w:rsidP="00F45730">
            <w:r>
              <w:t>0.9</w:t>
            </w:r>
          </w:p>
        </w:tc>
        <w:tc>
          <w:tcPr>
            <w:tcW w:w="1285" w:type="dxa"/>
            <w:noWrap/>
            <w:hideMark/>
          </w:tcPr>
          <w:p w14:paraId="53B4EE65" w14:textId="77777777" w:rsidR="00F517AB" w:rsidRPr="00B4577F" w:rsidRDefault="00F517AB" w:rsidP="00F45730">
            <w:r>
              <w:t>0.9</w:t>
            </w:r>
          </w:p>
        </w:tc>
        <w:tc>
          <w:tcPr>
            <w:tcW w:w="1283" w:type="dxa"/>
            <w:noWrap/>
            <w:hideMark/>
          </w:tcPr>
          <w:p w14:paraId="5F2A7EF8" w14:textId="77777777" w:rsidR="00F517AB" w:rsidRPr="00B4577F" w:rsidRDefault="00F517AB" w:rsidP="00F45730">
            <w:r>
              <w:t>1.06</w:t>
            </w:r>
          </w:p>
        </w:tc>
        <w:tc>
          <w:tcPr>
            <w:tcW w:w="1333" w:type="dxa"/>
            <w:noWrap/>
            <w:hideMark/>
          </w:tcPr>
          <w:p w14:paraId="7C55C79B" w14:textId="77777777" w:rsidR="00F517AB" w:rsidRPr="00B4577F" w:rsidRDefault="00F517AB" w:rsidP="00F45730">
            <w:r>
              <w:t>0.95</w:t>
            </w:r>
          </w:p>
        </w:tc>
      </w:tr>
      <w:tr w:rsidR="00F517AB" w:rsidRPr="00B4577F" w14:paraId="6ACEFF8C" w14:textId="77777777" w:rsidTr="00E30AC8">
        <w:trPr>
          <w:trHeight w:val="270"/>
        </w:trPr>
        <w:tc>
          <w:tcPr>
            <w:tcW w:w="3921" w:type="dxa"/>
            <w:noWrap/>
          </w:tcPr>
          <w:p w14:paraId="450FB9FE" w14:textId="77777777" w:rsidR="00F517AB" w:rsidRDefault="00F517AB" w:rsidP="00F45730">
            <w:pPr>
              <w:rPr>
                <w:lang w:val="es-US"/>
              </w:rPr>
            </w:pPr>
            <w:r>
              <w:t>Subunit E</w:t>
            </w:r>
          </w:p>
        </w:tc>
        <w:tc>
          <w:tcPr>
            <w:tcW w:w="1306" w:type="dxa"/>
            <w:noWrap/>
          </w:tcPr>
          <w:p w14:paraId="075F0EDC" w14:textId="77777777" w:rsidR="00F517AB" w:rsidRPr="00B4577F" w:rsidRDefault="00F517AB" w:rsidP="00F45730">
            <w:r>
              <w:t>1.42</w:t>
            </w:r>
          </w:p>
        </w:tc>
        <w:tc>
          <w:tcPr>
            <w:tcW w:w="1285" w:type="dxa"/>
            <w:noWrap/>
          </w:tcPr>
          <w:p w14:paraId="64C9C046" w14:textId="77777777" w:rsidR="00F517AB" w:rsidRPr="00B4577F" w:rsidRDefault="00F517AB" w:rsidP="00F45730">
            <w:r w:rsidRPr="00B4577F">
              <w:t>1.14</w:t>
            </w:r>
          </w:p>
        </w:tc>
        <w:tc>
          <w:tcPr>
            <w:tcW w:w="1283" w:type="dxa"/>
            <w:noWrap/>
          </w:tcPr>
          <w:p w14:paraId="2AE219AB" w14:textId="77777777" w:rsidR="00F517AB" w:rsidRPr="00B4577F" w:rsidRDefault="00F517AB" w:rsidP="00F45730">
            <w:r>
              <w:t>1.03</w:t>
            </w:r>
          </w:p>
        </w:tc>
        <w:tc>
          <w:tcPr>
            <w:tcW w:w="1333" w:type="dxa"/>
            <w:noWrap/>
          </w:tcPr>
          <w:p w14:paraId="3EFF7F9A" w14:textId="77777777" w:rsidR="00F517AB" w:rsidRPr="00B4577F" w:rsidRDefault="00F517AB" w:rsidP="00F45730">
            <w:r w:rsidRPr="00B4577F">
              <w:t>1.31</w:t>
            </w:r>
          </w:p>
        </w:tc>
      </w:tr>
      <w:tr w:rsidR="00F517AB" w:rsidRPr="00B4577F" w14:paraId="04070C01" w14:textId="77777777" w:rsidTr="00E30AC8">
        <w:trPr>
          <w:trHeight w:val="270"/>
        </w:trPr>
        <w:tc>
          <w:tcPr>
            <w:tcW w:w="3921" w:type="dxa"/>
            <w:noWrap/>
          </w:tcPr>
          <w:p w14:paraId="222E9E70" w14:textId="77777777" w:rsidR="00F517AB" w:rsidRDefault="00F517AB" w:rsidP="00F45730">
            <w:r>
              <w:t>S</w:t>
            </w:r>
            <w:r w:rsidRPr="00B4577F">
              <w:t xml:space="preserve">ubunit F </w:t>
            </w:r>
          </w:p>
        </w:tc>
        <w:tc>
          <w:tcPr>
            <w:tcW w:w="1306" w:type="dxa"/>
            <w:noWrap/>
          </w:tcPr>
          <w:p w14:paraId="7180FCD6" w14:textId="77777777" w:rsidR="00F517AB" w:rsidRPr="00B4577F" w:rsidRDefault="00F517AB" w:rsidP="00F45730">
            <w:r w:rsidRPr="00B4577F">
              <w:t>0.79</w:t>
            </w:r>
          </w:p>
        </w:tc>
        <w:tc>
          <w:tcPr>
            <w:tcW w:w="1285" w:type="dxa"/>
            <w:noWrap/>
          </w:tcPr>
          <w:p w14:paraId="7C7088E3" w14:textId="77777777" w:rsidR="00F517AB" w:rsidRPr="00B4577F" w:rsidRDefault="00F517AB" w:rsidP="00F45730">
            <w:r w:rsidRPr="00B4577F">
              <w:t>0.90</w:t>
            </w:r>
          </w:p>
        </w:tc>
        <w:tc>
          <w:tcPr>
            <w:tcW w:w="1283" w:type="dxa"/>
            <w:noWrap/>
          </w:tcPr>
          <w:p w14:paraId="04406315" w14:textId="77777777" w:rsidR="00F517AB" w:rsidRPr="00B4577F" w:rsidRDefault="00F517AB" w:rsidP="00F45730">
            <w:r>
              <w:t>1.09</w:t>
            </w:r>
          </w:p>
        </w:tc>
        <w:tc>
          <w:tcPr>
            <w:tcW w:w="1333" w:type="dxa"/>
            <w:noWrap/>
          </w:tcPr>
          <w:p w14:paraId="3525BE6C" w14:textId="77777777" w:rsidR="00F517AB" w:rsidRPr="00B4577F" w:rsidRDefault="00F517AB" w:rsidP="00F45730">
            <w:r w:rsidRPr="00B4577F">
              <w:t>0.90</w:t>
            </w:r>
          </w:p>
        </w:tc>
      </w:tr>
      <w:tr w:rsidR="00F517AB" w:rsidRPr="00B4577F" w14:paraId="0F4F2AC6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1D6442E1" w14:textId="77777777" w:rsidR="00F517AB" w:rsidRPr="00B4577F" w:rsidRDefault="00F517AB" w:rsidP="00F45730">
            <w:r>
              <w:t>S</w:t>
            </w:r>
            <w:r w:rsidRPr="00B4577F">
              <w:t xml:space="preserve">ubunit G </w:t>
            </w:r>
          </w:p>
        </w:tc>
        <w:tc>
          <w:tcPr>
            <w:tcW w:w="1306" w:type="dxa"/>
            <w:noWrap/>
            <w:hideMark/>
          </w:tcPr>
          <w:p w14:paraId="2A667447" w14:textId="77777777" w:rsidR="00F517AB" w:rsidRPr="00B4577F" w:rsidRDefault="00F517AB" w:rsidP="00F45730">
            <w:r>
              <w:t>0.78</w:t>
            </w:r>
          </w:p>
        </w:tc>
        <w:tc>
          <w:tcPr>
            <w:tcW w:w="1285" w:type="dxa"/>
            <w:noWrap/>
            <w:hideMark/>
          </w:tcPr>
          <w:p w14:paraId="378786A9" w14:textId="77777777" w:rsidR="00F517AB" w:rsidRPr="00B4577F" w:rsidRDefault="00F517AB" w:rsidP="00F45730">
            <w:r w:rsidRPr="00B4577F">
              <w:t>0.88</w:t>
            </w:r>
          </w:p>
        </w:tc>
        <w:tc>
          <w:tcPr>
            <w:tcW w:w="1283" w:type="dxa"/>
            <w:noWrap/>
            <w:hideMark/>
          </w:tcPr>
          <w:p w14:paraId="6545C414" w14:textId="77777777" w:rsidR="00F517AB" w:rsidRPr="00B4577F" w:rsidRDefault="00F517AB" w:rsidP="00F45730">
            <w:r w:rsidRPr="00B4577F">
              <w:t>0.98</w:t>
            </w:r>
          </w:p>
        </w:tc>
        <w:tc>
          <w:tcPr>
            <w:tcW w:w="1333" w:type="dxa"/>
            <w:noWrap/>
            <w:hideMark/>
          </w:tcPr>
          <w:p w14:paraId="4080266E" w14:textId="77777777" w:rsidR="00F517AB" w:rsidRPr="00B4577F" w:rsidRDefault="00F517AB" w:rsidP="00F45730">
            <w:r w:rsidRPr="00B4577F">
              <w:t>0.86</w:t>
            </w:r>
          </w:p>
        </w:tc>
      </w:tr>
      <w:tr w:rsidR="00F517AB" w:rsidRPr="00B4577F" w14:paraId="2A47861D" w14:textId="77777777" w:rsidTr="00E30AC8">
        <w:trPr>
          <w:trHeight w:val="270"/>
        </w:trPr>
        <w:tc>
          <w:tcPr>
            <w:tcW w:w="3921" w:type="dxa"/>
            <w:noWrap/>
          </w:tcPr>
          <w:p w14:paraId="6B28951D" w14:textId="77777777" w:rsidR="00F517AB" w:rsidRDefault="00F517AB" w:rsidP="00F45730">
            <w:r>
              <w:t>S</w:t>
            </w:r>
            <w:r w:rsidRPr="00B4577F">
              <w:t xml:space="preserve">ubunit H </w:t>
            </w:r>
          </w:p>
        </w:tc>
        <w:tc>
          <w:tcPr>
            <w:tcW w:w="1306" w:type="dxa"/>
            <w:noWrap/>
          </w:tcPr>
          <w:p w14:paraId="0EED79AA" w14:textId="77777777" w:rsidR="00F517AB" w:rsidRPr="00B4577F" w:rsidRDefault="00F517AB" w:rsidP="00F45730">
            <w:r>
              <w:t>0.62</w:t>
            </w:r>
          </w:p>
        </w:tc>
        <w:tc>
          <w:tcPr>
            <w:tcW w:w="1285" w:type="dxa"/>
            <w:noWrap/>
          </w:tcPr>
          <w:p w14:paraId="4761399C" w14:textId="77777777" w:rsidR="00F517AB" w:rsidRPr="00B4577F" w:rsidRDefault="00F517AB" w:rsidP="00F45730">
            <w:r w:rsidRPr="00B4577F">
              <w:t>0.98</w:t>
            </w:r>
          </w:p>
        </w:tc>
        <w:tc>
          <w:tcPr>
            <w:tcW w:w="1283" w:type="dxa"/>
            <w:noWrap/>
          </w:tcPr>
          <w:p w14:paraId="77EC011E" w14:textId="77777777" w:rsidR="00F517AB" w:rsidRPr="00B4577F" w:rsidRDefault="00F517AB" w:rsidP="00F45730">
            <w:r w:rsidRPr="00B4577F">
              <w:t>1.03</w:t>
            </w:r>
          </w:p>
        </w:tc>
        <w:tc>
          <w:tcPr>
            <w:tcW w:w="1333" w:type="dxa"/>
            <w:noWrap/>
          </w:tcPr>
          <w:p w14:paraId="33F3C7DF" w14:textId="77777777" w:rsidR="00F517AB" w:rsidRPr="00B4577F" w:rsidRDefault="00F517AB" w:rsidP="00F45730">
            <w:r w:rsidRPr="00B4577F">
              <w:t>0.73</w:t>
            </w:r>
          </w:p>
        </w:tc>
      </w:tr>
      <w:tr w:rsidR="00F517AB" w:rsidRPr="00B4577F" w14:paraId="41F6743D" w14:textId="77777777" w:rsidTr="00E30AC8">
        <w:trPr>
          <w:trHeight w:val="270"/>
        </w:trPr>
        <w:tc>
          <w:tcPr>
            <w:tcW w:w="3921" w:type="dxa"/>
            <w:noWrap/>
          </w:tcPr>
          <w:p w14:paraId="14F0C0AF" w14:textId="77777777" w:rsidR="00F517AB" w:rsidRDefault="00F517AB" w:rsidP="00F45730">
            <w:r>
              <w:t>S</w:t>
            </w:r>
            <w:r w:rsidRPr="00B4577F">
              <w:t xml:space="preserve">ubunit I </w:t>
            </w:r>
          </w:p>
        </w:tc>
        <w:tc>
          <w:tcPr>
            <w:tcW w:w="1306" w:type="dxa"/>
            <w:noWrap/>
          </w:tcPr>
          <w:p w14:paraId="731CAB40" w14:textId="77777777" w:rsidR="00F517AB" w:rsidRPr="00B4577F" w:rsidRDefault="00F517AB" w:rsidP="00F45730">
            <w:r w:rsidRPr="00B4577F">
              <w:t>1.02</w:t>
            </w:r>
          </w:p>
        </w:tc>
        <w:tc>
          <w:tcPr>
            <w:tcW w:w="1285" w:type="dxa"/>
            <w:noWrap/>
          </w:tcPr>
          <w:p w14:paraId="2DE2A080" w14:textId="77777777" w:rsidR="00F517AB" w:rsidRPr="00B4577F" w:rsidRDefault="00F517AB" w:rsidP="00F45730">
            <w:r w:rsidRPr="00B4577F">
              <w:t>0.98</w:t>
            </w:r>
          </w:p>
        </w:tc>
        <w:tc>
          <w:tcPr>
            <w:tcW w:w="1283" w:type="dxa"/>
            <w:noWrap/>
          </w:tcPr>
          <w:p w14:paraId="6A3417DA" w14:textId="77777777" w:rsidR="00F517AB" w:rsidRPr="00B4577F" w:rsidRDefault="00F517AB" w:rsidP="00F45730">
            <w:r>
              <w:t>0.87</w:t>
            </w:r>
          </w:p>
        </w:tc>
        <w:tc>
          <w:tcPr>
            <w:tcW w:w="1333" w:type="dxa"/>
            <w:noWrap/>
          </w:tcPr>
          <w:p w14:paraId="6B83FFBA" w14:textId="77777777" w:rsidR="00F517AB" w:rsidRPr="00B4577F" w:rsidRDefault="00F517AB" w:rsidP="00F45730">
            <w:r>
              <w:t>0.89</w:t>
            </w:r>
          </w:p>
        </w:tc>
      </w:tr>
      <w:tr w:rsidR="00F517AB" w:rsidRPr="00B4577F" w14:paraId="10F7BC91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26D610C4" w14:textId="77777777" w:rsidR="00F517AB" w:rsidRPr="00B4577F" w:rsidRDefault="00F517AB" w:rsidP="00F45730">
            <w:r>
              <w:t>S</w:t>
            </w:r>
            <w:r w:rsidRPr="00B4577F">
              <w:t xml:space="preserve">ubunit J </w:t>
            </w:r>
          </w:p>
        </w:tc>
        <w:tc>
          <w:tcPr>
            <w:tcW w:w="1306" w:type="dxa"/>
            <w:noWrap/>
            <w:hideMark/>
          </w:tcPr>
          <w:p w14:paraId="7D4E096A" w14:textId="77777777" w:rsidR="00F517AB" w:rsidRPr="00B4577F" w:rsidRDefault="00F517AB" w:rsidP="00F45730">
            <w:r>
              <w:t>0.58*</w:t>
            </w:r>
          </w:p>
        </w:tc>
        <w:tc>
          <w:tcPr>
            <w:tcW w:w="1285" w:type="dxa"/>
            <w:noWrap/>
            <w:hideMark/>
          </w:tcPr>
          <w:p w14:paraId="35CC1C06" w14:textId="77777777" w:rsidR="00F517AB" w:rsidRPr="00B4577F" w:rsidRDefault="00F517AB" w:rsidP="00F45730">
            <w:r w:rsidRPr="00B4577F">
              <w:t>0.96</w:t>
            </w:r>
          </w:p>
        </w:tc>
        <w:tc>
          <w:tcPr>
            <w:tcW w:w="1283" w:type="dxa"/>
            <w:noWrap/>
            <w:hideMark/>
          </w:tcPr>
          <w:p w14:paraId="725BD709" w14:textId="77777777" w:rsidR="00F517AB" w:rsidRPr="00B4577F" w:rsidRDefault="00F517AB" w:rsidP="00F45730">
            <w:r w:rsidRPr="00B4577F">
              <w:t>1.08</w:t>
            </w:r>
          </w:p>
        </w:tc>
        <w:tc>
          <w:tcPr>
            <w:tcW w:w="1333" w:type="dxa"/>
            <w:noWrap/>
            <w:hideMark/>
          </w:tcPr>
          <w:p w14:paraId="485571B3" w14:textId="77777777" w:rsidR="00F517AB" w:rsidRPr="00B4577F" w:rsidRDefault="00F517AB" w:rsidP="00F45730">
            <w:r>
              <w:t>0.62</w:t>
            </w:r>
          </w:p>
        </w:tc>
      </w:tr>
      <w:tr w:rsidR="00F517AB" w:rsidRPr="00B4577F" w14:paraId="6249947C" w14:textId="77777777" w:rsidTr="00E30AC8">
        <w:trPr>
          <w:trHeight w:val="270"/>
        </w:trPr>
        <w:tc>
          <w:tcPr>
            <w:tcW w:w="3921" w:type="dxa"/>
            <w:noWrap/>
          </w:tcPr>
          <w:p w14:paraId="0B09C6AB" w14:textId="77777777" w:rsidR="00F517AB" w:rsidRDefault="00F517AB" w:rsidP="00F45730">
            <w:pPr>
              <w:rPr>
                <w:lang w:val="es-US"/>
              </w:rPr>
            </w:pPr>
            <w:r>
              <w:t>S</w:t>
            </w:r>
            <w:r w:rsidRPr="00B4577F">
              <w:t xml:space="preserve">ubunit K </w:t>
            </w:r>
          </w:p>
        </w:tc>
        <w:tc>
          <w:tcPr>
            <w:tcW w:w="1306" w:type="dxa"/>
            <w:noWrap/>
          </w:tcPr>
          <w:p w14:paraId="1117463F" w14:textId="77777777" w:rsidR="00F517AB" w:rsidRPr="00B4577F" w:rsidRDefault="00F517AB" w:rsidP="00F45730">
            <w:r w:rsidRPr="00B4577F">
              <w:t>0.54</w:t>
            </w:r>
            <w:r>
              <w:t>*</w:t>
            </w:r>
          </w:p>
        </w:tc>
        <w:tc>
          <w:tcPr>
            <w:tcW w:w="1285" w:type="dxa"/>
            <w:noWrap/>
          </w:tcPr>
          <w:p w14:paraId="44EE943C" w14:textId="77777777" w:rsidR="00F517AB" w:rsidRPr="00B4577F" w:rsidRDefault="00F517AB" w:rsidP="00F45730">
            <w:r w:rsidRPr="00B4577F">
              <w:t>0.69</w:t>
            </w:r>
          </w:p>
        </w:tc>
        <w:tc>
          <w:tcPr>
            <w:tcW w:w="1283" w:type="dxa"/>
            <w:noWrap/>
          </w:tcPr>
          <w:p w14:paraId="0FB9A83A" w14:textId="77777777" w:rsidR="00F517AB" w:rsidRPr="00B4577F" w:rsidRDefault="00F517AB" w:rsidP="00F45730">
            <w:r w:rsidRPr="00B4577F">
              <w:t>0.85</w:t>
            </w:r>
          </w:p>
        </w:tc>
        <w:tc>
          <w:tcPr>
            <w:tcW w:w="1333" w:type="dxa"/>
            <w:noWrap/>
          </w:tcPr>
          <w:p w14:paraId="60777829" w14:textId="77777777" w:rsidR="00F517AB" w:rsidRPr="00B4577F" w:rsidRDefault="00F517AB" w:rsidP="00F45730">
            <w:r w:rsidRPr="00B4577F">
              <w:t>0.62</w:t>
            </w:r>
          </w:p>
        </w:tc>
      </w:tr>
      <w:tr w:rsidR="00F517AB" w:rsidRPr="00B4577F" w14:paraId="42B8FBF9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3BD23FD9" w14:textId="77777777" w:rsidR="00F517AB" w:rsidRPr="00B4577F" w:rsidRDefault="00F517AB" w:rsidP="00F45730">
            <w:pPr>
              <w:rPr>
                <w:lang w:val="es-US"/>
              </w:rPr>
            </w:pPr>
            <w:r>
              <w:rPr>
                <w:lang w:val="es-US"/>
              </w:rPr>
              <w:t>S</w:t>
            </w:r>
            <w:r w:rsidRPr="00B4577F">
              <w:rPr>
                <w:lang w:val="es-US"/>
              </w:rPr>
              <w:t xml:space="preserve">ubunit L </w:t>
            </w:r>
          </w:p>
        </w:tc>
        <w:tc>
          <w:tcPr>
            <w:tcW w:w="1306" w:type="dxa"/>
            <w:noWrap/>
            <w:hideMark/>
          </w:tcPr>
          <w:p w14:paraId="0BE849C4" w14:textId="77777777" w:rsidR="00F517AB" w:rsidRPr="00B4577F" w:rsidRDefault="00F517AB" w:rsidP="00F45730">
            <w:r w:rsidRPr="00B4577F">
              <w:t>0.65</w:t>
            </w:r>
          </w:p>
        </w:tc>
        <w:tc>
          <w:tcPr>
            <w:tcW w:w="1285" w:type="dxa"/>
            <w:noWrap/>
            <w:hideMark/>
          </w:tcPr>
          <w:p w14:paraId="6962A730" w14:textId="77777777" w:rsidR="00F517AB" w:rsidRPr="00B4577F" w:rsidRDefault="00F517AB" w:rsidP="00F45730">
            <w:r>
              <w:t>1.04</w:t>
            </w:r>
          </w:p>
        </w:tc>
        <w:tc>
          <w:tcPr>
            <w:tcW w:w="1283" w:type="dxa"/>
            <w:noWrap/>
            <w:hideMark/>
          </w:tcPr>
          <w:p w14:paraId="08B4C51E" w14:textId="77777777" w:rsidR="00F517AB" w:rsidRPr="00B4577F" w:rsidRDefault="00F517AB" w:rsidP="00F45730">
            <w:r w:rsidRPr="00B4577F">
              <w:t>1.25</w:t>
            </w:r>
          </w:p>
        </w:tc>
        <w:tc>
          <w:tcPr>
            <w:tcW w:w="1333" w:type="dxa"/>
            <w:noWrap/>
            <w:hideMark/>
          </w:tcPr>
          <w:p w14:paraId="19FAB9DC" w14:textId="77777777" w:rsidR="00F517AB" w:rsidRPr="00B4577F" w:rsidRDefault="00F517AB" w:rsidP="00F45730">
            <w:r w:rsidRPr="00B4577F">
              <w:t>0.82</w:t>
            </w:r>
          </w:p>
        </w:tc>
      </w:tr>
      <w:tr w:rsidR="00F517AB" w:rsidRPr="00B4577F" w14:paraId="31060B0C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4DA74B22" w14:textId="77777777" w:rsidR="00F517AB" w:rsidRPr="00B4577F" w:rsidRDefault="00F517AB" w:rsidP="00F45730">
            <w:pPr>
              <w:rPr>
                <w:lang w:val="es-US"/>
              </w:rPr>
            </w:pPr>
            <w:r>
              <w:rPr>
                <w:lang w:val="es-US"/>
              </w:rPr>
              <w:t>S</w:t>
            </w:r>
            <w:r w:rsidRPr="00B4577F">
              <w:rPr>
                <w:lang w:val="es-US"/>
              </w:rPr>
              <w:t xml:space="preserve">ubunit M </w:t>
            </w:r>
          </w:p>
        </w:tc>
        <w:tc>
          <w:tcPr>
            <w:tcW w:w="1306" w:type="dxa"/>
            <w:noWrap/>
            <w:hideMark/>
          </w:tcPr>
          <w:p w14:paraId="25FA42BA" w14:textId="77777777" w:rsidR="00F517AB" w:rsidRPr="00B4577F" w:rsidRDefault="00F517AB" w:rsidP="00F45730">
            <w:r w:rsidRPr="00B4577F">
              <w:t>0.68</w:t>
            </w:r>
          </w:p>
        </w:tc>
        <w:tc>
          <w:tcPr>
            <w:tcW w:w="1285" w:type="dxa"/>
            <w:noWrap/>
            <w:hideMark/>
          </w:tcPr>
          <w:p w14:paraId="0CDE9837" w14:textId="77777777" w:rsidR="00F517AB" w:rsidRPr="00B4577F" w:rsidRDefault="00F517AB" w:rsidP="00F45730">
            <w:r>
              <w:t>0.92</w:t>
            </w:r>
          </w:p>
        </w:tc>
        <w:tc>
          <w:tcPr>
            <w:tcW w:w="1283" w:type="dxa"/>
            <w:noWrap/>
            <w:hideMark/>
          </w:tcPr>
          <w:p w14:paraId="528223C3" w14:textId="77777777" w:rsidR="00F517AB" w:rsidRPr="00B4577F" w:rsidRDefault="00F517AB" w:rsidP="00F45730">
            <w:r w:rsidRPr="00B4577F">
              <w:t>1.15</w:t>
            </w:r>
          </w:p>
        </w:tc>
        <w:tc>
          <w:tcPr>
            <w:tcW w:w="1333" w:type="dxa"/>
            <w:noWrap/>
            <w:hideMark/>
          </w:tcPr>
          <w:p w14:paraId="65A2C901" w14:textId="77777777" w:rsidR="00F517AB" w:rsidRPr="00B4577F" w:rsidRDefault="00F517AB" w:rsidP="00F45730">
            <w:r w:rsidRPr="00B4577F">
              <w:t>0.77</w:t>
            </w:r>
          </w:p>
        </w:tc>
      </w:tr>
      <w:tr w:rsidR="00F517AB" w:rsidRPr="00B4577F" w14:paraId="7DFA565E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4FE2A379" w14:textId="77777777" w:rsidR="00F517AB" w:rsidRPr="00B4577F" w:rsidRDefault="00F517AB" w:rsidP="00F45730">
            <w:r>
              <w:t>S</w:t>
            </w:r>
            <w:r w:rsidRPr="00B4577F">
              <w:t xml:space="preserve">ubunit N </w:t>
            </w:r>
          </w:p>
        </w:tc>
        <w:tc>
          <w:tcPr>
            <w:tcW w:w="1306" w:type="dxa"/>
            <w:noWrap/>
            <w:hideMark/>
          </w:tcPr>
          <w:p w14:paraId="44A64A2C" w14:textId="77777777" w:rsidR="00F517AB" w:rsidRPr="00B4577F" w:rsidRDefault="00F517AB" w:rsidP="00F45730">
            <w:r w:rsidRPr="00B4577F">
              <w:t>0.62</w:t>
            </w:r>
          </w:p>
        </w:tc>
        <w:tc>
          <w:tcPr>
            <w:tcW w:w="1285" w:type="dxa"/>
            <w:noWrap/>
            <w:hideMark/>
          </w:tcPr>
          <w:p w14:paraId="3A78656F" w14:textId="77777777" w:rsidR="00F517AB" w:rsidRPr="00B4577F" w:rsidRDefault="00F517AB" w:rsidP="00F45730">
            <w:r w:rsidRPr="00B4577F">
              <w:t>0.93</w:t>
            </w:r>
          </w:p>
        </w:tc>
        <w:tc>
          <w:tcPr>
            <w:tcW w:w="1283" w:type="dxa"/>
            <w:noWrap/>
            <w:hideMark/>
          </w:tcPr>
          <w:p w14:paraId="37D818EF" w14:textId="77777777" w:rsidR="00F517AB" w:rsidRPr="00B4577F" w:rsidRDefault="00F517AB" w:rsidP="00F45730">
            <w:r>
              <w:t>1.02</w:t>
            </w:r>
          </w:p>
        </w:tc>
        <w:tc>
          <w:tcPr>
            <w:tcW w:w="1333" w:type="dxa"/>
            <w:noWrap/>
            <w:hideMark/>
          </w:tcPr>
          <w:p w14:paraId="784158D8" w14:textId="77777777" w:rsidR="00F517AB" w:rsidRPr="00B4577F" w:rsidRDefault="00F517AB" w:rsidP="00F45730">
            <w:r w:rsidRPr="00B4577F">
              <w:t>0.84</w:t>
            </w:r>
          </w:p>
        </w:tc>
      </w:tr>
      <w:tr w:rsidR="00F517AB" w:rsidRPr="00B4577F" w14:paraId="59C158B3" w14:textId="77777777" w:rsidTr="00E30AC8">
        <w:trPr>
          <w:trHeight w:val="270"/>
        </w:trPr>
        <w:tc>
          <w:tcPr>
            <w:tcW w:w="3921" w:type="dxa"/>
            <w:noWrap/>
          </w:tcPr>
          <w:p w14:paraId="07D056C1" w14:textId="77777777" w:rsidR="00F517AB" w:rsidRDefault="00F517AB" w:rsidP="00F45730">
            <w:r>
              <w:rPr>
                <w:lang w:val="es-US"/>
              </w:rPr>
              <w:t>S</w:t>
            </w:r>
            <w:r w:rsidRPr="00B4577F">
              <w:rPr>
                <w:lang w:val="es-US"/>
              </w:rPr>
              <w:t>ubunit NDUFA12</w:t>
            </w:r>
          </w:p>
        </w:tc>
        <w:tc>
          <w:tcPr>
            <w:tcW w:w="1306" w:type="dxa"/>
            <w:noWrap/>
          </w:tcPr>
          <w:p w14:paraId="5E9CCE4D" w14:textId="77777777" w:rsidR="00F517AB" w:rsidRPr="00B4577F" w:rsidRDefault="00F517AB" w:rsidP="00F45730">
            <w:r>
              <w:t>1.12</w:t>
            </w:r>
          </w:p>
        </w:tc>
        <w:tc>
          <w:tcPr>
            <w:tcW w:w="1285" w:type="dxa"/>
            <w:noWrap/>
          </w:tcPr>
          <w:p w14:paraId="40A355E9" w14:textId="77777777" w:rsidR="00F517AB" w:rsidRPr="00B4577F" w:rsidRDefault="00F517AB" w:rsidP="00F45730">
            <w:r w:rsidRPr="00B4577F">
              <w:t>0.84</w:t>
            </w:r>
          </w:p>
        </w:tc>
        <w:tc>
          <w:tcPr>
            <w:tcW w:w="1283" w:type="dxa"/>
            <w:noWrap/>
          </w:tcPr>
          <w:p w14:paraId="5523A1BC" w14:textId="77777777" w:rsidR="00F517AB" w:rsidRPr="00B4577F" w:rsidRDefault="00F517AB" w:rsidP="00F45730">
            <w:r>
              <w:t>0.85</w:t>
            </w:r>
          </w:p>
        </w:tc>
        <w:tc>
          <w:tcPr>
            <w:tcW w:w="1333" w:type="dxa"/>
            <w:noWrap/>
          </w:tcPr>
          <w:p w14:paraId="53009E2F" w14:textId="77777777" w:rsidR="00F517AB" w:rsidRPr="00B4577F" w:rsidRDefault="00F517AB" w:rsidP="00F45730">
            <w:r>
              <w:t>0.95</w:t>
            </w:r>
          </w:p>
        </w:tc>
      </w:tr>
      <w:tr w:rsidR="00F517AB" w:rsidRPr="00B4577F" w14:paraId="570D9584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6974ACE2" w14:textId="77777777" w:rsidR="00F517AB" w:rsidRPr="00C82F3F" w:rsidRDefault="00F517AB" w:rsidP="00F45730">
            <w:pPr>
              <w:rPr>
                <w:b/>
                <w:bCs/>
              </w:rPr>
            </w:pPr>
            <w:r w:rsidRPr="00C82F3F">
              <w:rPr>
                <w:b/>
                <w:bCs/>
              </w:rPr>
              <w:t>Complex III:</w:t>
            </w:r>
          </w:p>
        </w:tc>
        <w:tc>
          <w:tcPr>
            <w:tcW w:w="1306" w:type="dxa"/>
            <w:noWrap/>
            <w:hideMark/>
          </w:tcPr>
          <w:p w14:paraId="3C193C7C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5" w:type="dxa"/>
            <w:noWrap/>
            <w:hideMark/>
          </w:tcPr>
          <w:p w14:paraId="2F32277B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3" w:type="dxa"/>
            <w:noWrap/>
            <w:hideMark/>
          </w:tcPr>
          <w:p w14:paraId="322169A2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333" w:type="dxa"/>
            <w:noWrap/>
            <w:hideMark/>
          </w:tcPr>
          <w:p w14:paraId="46DE3E6C" w14:textId="77777777" w:rsidR="00F517AB" w:rsidRPr="00B4577F" w:rsidRDefault="00F517AB" w:rsidP="00F45730">
            <w:r w:rsidRPr="00B4577F">
              <w:t> </w:t>
            </w:r>
          </w:p>
        </w:tc>
      </w:tr>
      <w:tr w:rsidR="00F517AB" w:rsidRPr="00B4577F" w14:paraId="023CFE63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3F2DD274" w14:textId="77777777" w:rsidR="00F517AB" w:rsidRPr="00B4577F" w:rsidRDefault="00F517AB" w:rsidP="00F45730">
            <w:r>
              <w:t>I</w:t>
            </w:r>
            <w:r w:rsidRPr="00B4577F">
              <w:t>ron-sulfur subunit</w:t>
            </w:r>
          </w:p>
        </w:tc>
        <w:tc>
          <w:tcPr>
            <w:tcW w:w="1306" w:type="dxa"/>
            <w:noWrap/>
            <w:hideMark/>
          </w:tcPr>
          <w:p w14:paraId="5BEF7C63" w14:textId="77777777" w:rsidR="00F517AB" w:rsidRPr="00B4577F" w:rsidRDefault="00F517AB" w:rsidP="00F45730">
            <w:r w:rsidRPr="00B4577F">
              <w:t>0.70</w:t>
            </w:r>
          </w:p>
        </w:tc>
        <w:tc>
          <w:tcPr>
            <w:tcW w:w="1285" w:type="dxa"/>
            <w:noWrap/>
            <w:hideMark/>
          </w:tcPr>
          <w:p w14:paraId="0D83D06A" w14:textId="77777777" w:rsidR="00F517AB" w:rsidRPr="00B4577F" w:rsidRDefault="00F517AB" w:rsidP="00F45730">
            <w:r w:rsidRPr="00B4577F">
              <w:t>1.08</w:t>
            </w:r>
          </w:p>
        </w:tc>
        <w:tc>
          <w:tcPr>
            <w:tcW w:w="1283" w:type="dxa"/>
            <w:noWrap/>
            <w:hideMark/>
          </w:tcPr>
          <w:p w14:paraId="14DF1BF2" w14:textId="77777777" w:rsidR="00F517AB" w:rsidRPr="00B4577F" w:rsidRDefault="00F517AB" w:rsidP="00F45730">
            <w:r>
              <w:t>1.38</w:t>
            </w:r>
          </w:p>
        </w:tc>
        <w:tc>
          <w:tcPr>
            <w:tcW w:w="1333" w:type="dxa"/>
            <w:noWrap/>
            <w:hideMark/>
          </w:tcPr>
          <w:p w14:paraId="4E3FD78C" w14:textId="77777777" w:rsidR="00F517AB" w:rsidRPr="00B4577F" w:rsidRDefault="00F517AB" w:rsidP="00F45730">
            <w:r w:rsidRPr="00B4577F">
              <w:t>0.83</w:t>
            </w:r>
          </w:p>
        </w:tc>
      </w:tr>
      <w:tr w:rsidR="00F517AB" w:rsidRPr="00B4577F" w14:paraId="42F3ECFE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78F7DE59" w14:textId="77777777" w:rsidR="00F517AB" w:rsidRPr="00B4577F" w:rsidRDefault="00F517AB" w:rsidP="00F45730">
            <w:r>
              <w:t>C</w:t>
            </w:r>
            <w:r w:rsidRPr="00B4577F">
              <w:t xml:space="preserve">ytochrome </w:t>
            </w:r>
            <w:r w:rsidRPr="00806785">
              <w:rPr>
                <w:i/>
              </w:rPr>
              <w:t>c</w:t>
            </w:r>
            <w:r w:rsidRPr="00806785">
              <w:rPr>
                <w:vertAlign w:val="subscript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5819F9FD" w14:textId="77777777" w:rsidR="00F517AB" w:rsidRPr="00B4577F" w:rsidRDefault="00F517AB" w:rsidP="00F45730">
            <w:r w:rsidRPr="00B4577F">
              <w:t>0.69</w:t>
            </w:r>
          </w:p>
        </w:tc>
        <w:tc>
          <w:tcPr>
            <w:tcW w:w="1285" w:type="dxa"/>
            <w:noWrap/>
            <w:hideMark/>
          </w:tcPr>
          <w:p w14:paraId="779840D7" w14:textId="77777777" w:rsidR="00F517AB" w:rsidRPr="00B4577F" w:rsidRDefault="00F517AB" w:rsidP="00F45730">
            <w:r w:rsidRPr="00B4577F">
              <w:t>0.89</w:t>
            </w:r>
          </w:p>
        </w:tc>
        <w:tc>
          <w:tcPr>
            <w:tcW w:w="1283" w:type="dxa"/>
            <w:noWrap/>
            <w:hideMark/>
          </w:tcPr>
          <w:p w14:paraId="26FC6175" w14:textId="77777777" w:rsidR="00F517AB" w:rsidRPr="00B4577F" w:rsidRDefault="00F517AB" w:rsidP="00F45730">
            <w:r>
              <w:t>1.27</w:t>
            </w:r>
          </w:p>
        </w:tc>
        <w:tc>
          <w:tcPr>
            <w:tcW w:w="1333" w:type="dxa"/>
            <w:noWrap/>
            <w:hideMark/>
          </w:tcPr>
          <w:p w14:paraId="3B3387F7" w14:textId="77777777" w:rsidR="00F517AB" w:rsidRPr="00B4577F" w:rsidRDefault="00F517AB" w:rsidP="00F45730">
            <w:r w:rsidRPr="00B4577F">
              <w:t>1.01</w:t>
            </w:r>
          </w:p>
        </w:tc>
      </w:tr>
      <w:tr w:rsidR="00F517AB" w:rsidRPr="00B4577F" w14:paraId="6C43676E" w14:textId="77777777" w:rsidTr="00E30AC8">
        <w:trPr>
          <w:trHeight w:val="270"/>
        </w:trPr>
        <w:tc>
          <w:tcPr>
            <w:tcW w:w="3921" w:type="dxa"/>
            <w:noWrap/>
          </w:tcPr>
          <w:p w14:paraId="22D79315" w14:textId="77777777" w:rsidR="00F517AB" w:rsidRPr="00E30AC8" w:rsidRDefault="00F517AB" w:rsidP="00F45730">
            <w:pPr>
              <w:rPr>
                <w:b/>
                <w:bCs/>
              </w:rPr>
            </w:pPr>
            <w:r w:rsidRPr="00E30AC8">
              <w:rPr>
                <w:b/>
                <w:bCs/>
              </w:rPr>
              <w:t xml:space="preserve">Other </w:t>
            </w:r>
            <w:r w:rsidRPr="00E30AC8">
              <w:rPr>
                <w:b/>
                <w:bCs/>
                <w:i/>
              </w:rPr>
              <w:t>c</w:t>
            </w:r>
            <w:r w:rsidRPr="00E30AC8">
              <w:rPr>
                <w:b/>
                <w:bCs/>
              </w:rPr>
              <w:t>-type cytochromes:</w:t>
            </w:r>
          </w:p>
        </w:tc>
        <w:tc>
          <w:tcPr>
            <w:tcW w:w="1306" w:type="dxa"/>
            <w:noWrap/>
          </w:tcPr>
          <w:p w14:paraId="4332590E" w14:textId="77777777" w:rsidR="00F517AB" w:rsidRPr="00B4577F" w:rsidRDefault="00F517AB" w:rsidP="00F45730"/>
        </w:tc>
        <w:tc>
          <w:tcPr>
            <w:tcW w:w="1285" w:type="dxa"/>
            <w:noWrap/>
          </w:tcPr>
          <w:p w14:paraId="7D8F5269" w14:textId="77777777" w:rsidR="00F517AB" w:rsidRPr="00B4577F" w:rsidRDefault="00F517AB" w:rsidP="00F45730"/>
        </w:tc>
        <w:tc>
          <w:tcPr>
            <w:tcW w:w="1283" w:type="dxa"/>
            <w:noWrap/>
          </w:tcPr>
          <w:p w14:paraId="7E598EA9" w14:textId="77777777" w:rsidR="00F517AB" w:rsidRPr="00B4577F" w:rsidRDefault="00F517AB" w:rsidP="00F45730"/>
        </w:tc>
        <w:tc>
          <w:tcPr>
            <w:tcW w:w="1333" w:type="dxa"/>
            <w:noWrap/>
          </w:tcPr>
          <w:p w14:paraId="4CC2E7CC" w14:textId="77777777" w:rsidR="00F517AB" w:rsidRPr="00B4577F" w:rsidRDefault="00F517AB" w:rsidP="00F45730"/>
        </w:tc>
      </w:tr>
      <w:tr w:rsidR="00F517AB" w:rsidRPr="00B4577F" w14:paraId="09F760AA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70E3DD7F" w14:textId="77777777" w:rsidR="00F517AB" w:rsidRPr="00B4577F" w:rsidRDefault="00F517AB" w:rsidP="00F45730">
            <w:r>
              <w:t>C</w:t>
            </w:r>
            <w:r w:rsidRPr="00B4577F">
              <w:t xml:space="preserve">ytochrome </w:t>
            </w:r>
            <w:r w:rsidRPr="00806785">
              <w:rPr>
                <w:i/>
              </w:rPr>
              <w:t>c</w:t>
            </w:r>
            <w:r w:rsidRPr="0054792F">
              <w:t>550</w:t>
            </w:r>
          </w:p>
        </w:tc>
        <w:tc>
          <w:tcPr>
            <w:tcW w:w="1306" w:type="dxa"/>
            <w:noWrap/>
            <w:hideMark/>
          </w:tcPr>
          <w:p w14:paraId="70B538C3" w14:textId="77777777" w:rsidR="00F517AB" w:rsidRPr="00B4577F" w:rsidRDefault="00F517AB" w:rsidP="00F45730">
            <w:r>
              <w:t>0.95</w:t>
            </w:r>
          </w:p>
        </w:tc>
        <w:tc>
          <w:tcPr>
            <w:tcW w:w="1285" w:type="dxa"/>
            <w:noWrap/>
            <w:hideMark/>
          </w:tcPr>
          <w:p w14:paraId="734F72C5" w14:textId="77777777" w:rsidR="00F517AB" w:rsidRPr="00B4577F" w:rsidRDefault="00F517AB" w:rsidP="00F45730">
            <w:r>
              <w:t>1.38</w:t>
            </w:r>
          </w:p>
        </w:tc>
        <w:tc>
          <w:tcPr>
            <w:tcW w:w="1283" w:type="dxa"/>
            <w:noWrap/>
            <w:hideMark/>
          </w:tcPr>
          <w:p w14:paraId="49F2D8FE" w14:textId="77777777" w:rsidR="00F517AB" w:rsidRPr="00B4577F" w:rsidRDefault="00F517AB" w:rsidP="00F45730">
            <w:r>
              <w:t>0.6*</w:t>
            </w:r>
          </w:p>
        </w:tc>
        <w:tc>
          <w:tcPr>
            <w:tcW w:w="1333" w:type="dxa"/>
            <w:noWrap/>
            <w:hideMark/>
          </w:tcPr>
          <w:p w14:paraId="047B51A2" w14:textId="77777777" w:rsidR="00F517AB" w:rsidRPr="00B4577F" w:rsidRDefault="00F517AB" w:rsidP="00F45730">
            <w:r w:rsidRPr="00B4577F">
              <w:t>0.43</w:t>
            </w:r>
            <w:r>
              <w:t>*</w:t>
            </w:r>
          </w:p>
        </w:tc>
      </w:tr>
      <w:tr w:rsidR="00F517AB" w:rsidRPr="00B4577F" w14:paraId="7D5D91C6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7243FEB2" w14:textId="77777777" w:rsidR="00F517AB" w:rsidRPr="00B4577F" w:rsidRDefault="00F517AB" w:rsidP="00F45730">
            <w:r>
              <w:t>C</w:t>
            </w:r>
            <w:r w:rsidRPr="00B4577F">
              <w:t xml:space="preserve">ytochrome </w:t>
            </w:r>
            <w:r w:rsidRPr="00806785">
              <w:rPr>
                <w:i/>
              </w:rPr>
              <w:t>c</w:t>
            </w:r>
            <w:r w:rsidRPr="0054792F">
              <w:t>552</w:t>
            </w:r>
            <w:r w:rsidRPr="00B4577F">
              <w:t xml:space="preserve"> </w:t>
            </w:r>
          </w:p>
        </w:tc>
        <w:tc>
          <w:tcPr>
            <w:tcW w:w="1306" w:type="dxa"/>
            <w:noWrap/>
            <w:hideMark/>
          </w:tcPr>
          <w:p w14:paraId="358EE18F" w14:textId="77777777" w:rsidR="00F517AB" w:rsidRPr="00B4577F" w:rsidRDefault="00F517AB" w:rsidP="00F45730">
            <w:r w:rsidRPr="00B4577F">
              <w:t>1.15</w:t>
            </w:r>
          </w:p>
        </w:tc>
        <w:tc>
          <w:tcPr>
            <w:tcW w:w="1285" w:type="dxa"/>
            <w:noWrap/>
            <w:hideMark/>
          </w:tcPr>
          <w:p w14:paraId="456FFE32" w14:textId="77777777" w:rsidR="00F517AB" w:rsidRPr="00B4577F" w:rsidRDefault="00F517AB" w:rsidP="00F45730">
            <w:r>
              <w:t>1.09</w:t>
            </w:r>
          </w:p>
        </w:tc>
        <w:tc>
          <w:tcPr>
            <w:tcW w:w="1283" w:type="dxa"/>
            <w:noWrap/>
            <w:hideMark/>
          </w:tcPr>
          <w:p w14:paraId="7477966F" w14:textId="77777777" w:rsidR="00F517AB" w:rsidRPr="00B4577F" w:rsidRDefault="00F517AB" w:rsidP="00F45730">
            <w:r w:rsidRPr="00B4577F">
              <w:t>1.28</w:t>
            </w:r>
          </w:p>
        </w:tc>
        <w:tc>
          <w:tcPr>
            <w:tcW w:w="1333" w:type="dxa"/>
            <w:noWrap/>
            <w:hideMark/>
          </w:tcPr>
          <w:p w14:paraId="2AD30B19" w14:textId="77777777" w:rsidR="00F517AB" w:rsidRPr="00B4577F" w:rsidRDefault="00F517AB" w:rsidP="00F45730">
            <w:r w:rsidRPr="00B4577F">
              <w:t>1.29</w:t>
            </w:r>
          </w:p>
        </w:tc>
      </w:tr>
      <w:tr w:rsidR="00F517AB" w:rsidRPr="00B4577F" w14:paraId="086DF9D6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09AE5504" w14:textId="77777777" w:rsidR="00F517AB" w:rsidRPr="00623ED3" w:rsidRDefault="00F517AB" w:rsidP="00F45730">
            <w:pPr>
              <w:rPr>
                <w:b/>
                <w:bCs/>
              </w:rPr>
            </w:pPr>
            <w:r w:rsidRPr="00623ED3">
              <w:rPr>
                <w:b/>
                <w:bCs/>
              </w:rPr>
              <w:t>Complex IV:</w:t>
            </w:r>
          </w:p>
        </w:tc>
        <w:tc>
          <w:tcPr>
            <w:tcW w:w="1306" w:type="dxa"/>
            <w:noWrap/>
            <w:hideMark/>
          </w:tcPr>
          <w:p w14:paraId="00002624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5" w:type="dxa"/>
            <w:noWrap/>
            <w:hideMark/>
          </w:tcPr>
          <w:p w14:paraId="20C3E296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3" w:type="dxa"/>
            <w:noWrap/>
            <w:hideMark/>
          </w:tcPr>
          <w:p w14:paraId="15D84E1E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333" w:type="dxa"/>
            <w:noWrap/>
            <w:hideMark/>
          </w:tcPr>
          <w:p w14:paraId="263989F3" w14:textId="77777777" w:rsidR="00F517AB" w:rsidRPr="00B4577F" w:rsidRDefault="00F517AB" w:rsidP="00F45730">
            <w:r w:rsidRPr="00B4577F">
              <w:t> </w:t>
            </w:r>
          </w:p>
        </w:tc>
      </w:tr>
      <w:tr w:rsidR="00F517AB" w:rsidRPr="00B4577F" w14:paraId="79537CDE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7E162FF3" w14:textId="77777777" w:rsidR="00F517AB" w:rsidRPr="00B4577F" w:rsidRDefault="00F517AB" w:rsidP="00F45730">
            <w:r>
              <w:t>S</w:t>
            </w:r>
            <w:r w:rsidRPr="00B4577F">
              <w:t xml:space="preserve">ubunit I </w:t>
            </w:r>
          </w:p>
        </w:tc>
        <w:tc>
          <w:tcPr>
            <w:tcW w:w="1306" w:type="dxa"/>
            <w:noWrap/>
            <w:hideMark/>
          </w:tcPr>
          <w:p w14:paraId="343A79BC" w14:textId="77777777" w:rsidR="00F517AB" w:rsidRPr="00B4577F" w:rsidRDefault="00F517AB" w:rsidP="00F45730">
            <w:r w:rsidRPr="00B4577F">
              <w:t>0.78</w:t>
            </w:r>
          </w:p>
        </w:tc>
        <w:tc>
          <w:tcPr>
            <w:tcW w:w="1285" w:type="dxa"/>
            <w:noWrap/>
            <w:hideMark/>
          </w:tcPr>
          <w:p w14:paraId="425CEFE6" w14:textId="77777777" w:rsidR="00F517AB" w:rsidRPr="00B4577F" w:rsidRDefault="00F517AB" w:rsidP="00F45730">
            <w:r w:rsidRPr="00B4577F">
              <w:t>1.06</w:t>
            </w:r>
          </w:p>
        </w:tc>
        <w:tc>
          <w:tcPr>
            <w:tcW w:w="1283" w:type="dxa"/>
            <w:noWrap/>
            <w:hideMark/>
          </w:tcPr>
          <w:p w14:paraId="026C12CA" w14:textId="77777777" w:rsidR="00F517AB" w:rsidRPr="00B4577F" w:rsidRDefault="00F517AB" w:rsidP="00F45730">
            <w:r w:rsidRPr="00B4577F">
              <w:t>1.06</w:t>
            </w:r>
          </w:p>
        </w:tc>
        <w:tc>
          <w:tcPr>
            <w:tcW w:w="1333" w:type="dxa"/>
            <w:noWrap/>
            <w:hideMark/>
          </w:tcPr>
          <w:p w14:paraId="071986C2" w14:textId="77777777" w:rsidR="00F517AB" w:rsidRPr="00B4577F" w:rsidRDefault="00F517AB" w:rsidP="00F45730">
            <w:r>
              <w:t>0.9</w:t>
            </w:r>
          </w:p>
        </w:tc>
      </w:tr>
      <w:tr w:rsidR="00F517AB" w:rsidRPr="00B4577F" w14:paraId="4BF3BF58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12EA50EB" w14:textId="77777777" w:rsidR="00F517AB" w:rsidRPr="00B4577F" w:rsidRDefault="00F517AB" w:rsidP="00F45730">
            <w:r>
              <w:t>S</w:t>
            </w:r>
            <w:r w:rsidRPr="00B4577F">
              <w:t xml:space="preserve">ubunit II </w:t>
            </w:r>
          </w:p>
        </w:tc>
        <w:tc>
          <w:tcPr>
            <w:tcW w:w="1306" w:type="dxa"/>
            <w:noWrap/>
            <w:hideMark/>
          </w:tcPr>
          <w:p w14:paraId="422F10E0" w14:textId="77777777" w:rsidR="00F517AB" w:rsidRPr="00B4577F" w:rsidRDefault="00F517AB" w:rsidP="00F45730">
            <w:r>
              <w:t>0.61</w:t>
            </w:r>
          </w:p>
        </w:tc>
        <w:tc>
          <w:tcPr>
            <w:tcW w:w="1285" w:type="dxa"/>
            <w:noWrap/>
            <w:hideMark/>
          </w:tcPr>
          <w:p w14:paraId="22A7427C" w14:textId="77777777" w:rsidR="00F517AB" w:rsidRPr="00B4577F" w:rsidRDefault="00F517AB" w:rsidP="00F45730">
            <w:r w:rsidRPr="00B4577F">
              <w:t>1.09</w:t>
            </w:r>
          </w:p>
        </w:tc>
        <w:tc>
          <w:tcPr>
            <w:tcW w:w="1283" w:type="dxa"/>
            <w:noWrap/>
            <w:hideMark/>
          </w:tcPr>
          <w:p w14:paraId="05AE521D" w14:textId="77777777" w:rsidR="00F517AB" w:rsidRPr="00B4577F" w:rsidRDefault="00F517AB" w:rsidP="00F45730">
            <w:r w:rsidRPr="00B4577F">
              <w:t>1.47</w:t>
            </w:r>
            <w:r>
              <w:t>*</w:t>
            </w:r>
          </w:p>
        </w:tc>
        <w:tc>
          <w:tcPr>
            <w:tcW w:w="1333" w:type="dxa"/>
            <w:noWrap/>
            <w:hideMark/>
          </w:tcPr>
          <w:p w14:paraId="0B90C575" w14:textId="77777777" w:rsidR="00F517AB" w:rsidRPr="00B4577F" w:rsidRDefault="00F517AB" w:rsidP="00F45730">
            <w:r w:rsidRPr="00B4577F">
              <w:t>0.74</w:t>
            </w:r>
          </w:p>
        </w:tc>
      </w:tr>
      <w:tr w:rsidR="00F517AB" w:rsidRPr="00B4577F" w14:paraId="2ED460A6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61006264" w14:textId="77777777" w:rsidR="00F517AB" w:rsidRPr="00B4577F" w:rsidRDefault="00F517AB" w:rsidP="00F45730">
            <w:r>
              <w:t>S</w:t>
            </w:r>
            <w:r w:rsidRPr="00B4577F">
              <w:t>ubunit III</w:t>
            </w:r>
          </w:p>
        </w:tc>
        <w:tc>
          <w:tcPr>
            <w:tcW w:w="1306" w:type="dxa"/>
            <w:noWrap/>
            <w:hideMark/>
          </w:tcPr>
          <w:p w14:paraId="66CB84D8" w14:textId="77777777" w:rsidR="00F517AB" w:rsidRPr="00B4577F" w:rsidRDefault="00F517AB" w:rsidP="00F45730">
            <w:r>
              <w:t>0.66</w:t>
            </w:r>
          </w:p>
        </w:tc>
        <w:tc>
          <w:tcPr>
            <w:tcW w:w="1285" w:type="dxa"/>
            <w:noWrap/>
            <w:hideMark/>
          </w:tcPr>
          <w:p w14:paraId="28B44F9A" w14:textId="77777777" w:rsidR="00F517AB" w:rsidRPr="00B4577F" w:rsidRDefault="00F517AB" w:rsidP="00F45730">
            <w:r w:rsidRPr="00B4577F">
              <w:t>0.71</w:t>
            </w:r>
          </w:p>
        </w:tc>
        <w:tc>
          <w:tcPr>
            <w:tcW w:w="1283" w:type="dxa"/>
            <w:noWrap/>
            <w:hideMark/>
          </w:tcPr>
          <w:p w14:paraId="285E8776" w14:textId="77777777" w:rsidR="00F517AB" w:rsidRPr="00B4577F" w:rsidRDefault="00F517AB" w:rsidP="00F45730">
            <w:r w:rsidRPr="00B4577F">
              <w:t>0.85</w:t>
            </w:r>
          </w:p>
        </w:tc>
        <w:tc>
          <w:tcPr>
            <w:tcW w:w="1333" w:type="dxa"/>
            <w:noWrap/>
            <w:hideMark/>
          </w:tcPr>
          <w:p w14:paraId="4D7F7C67" w14:textId="77777777" w:rsidR="00F517AB" w:rsidRPr="00B4577F" w:rsidRDefault="00F517AB" w:rsidP="00F45730">
            <w:r>
              <w:t>0.78</w:t>
            </w:r>
          </w:p>
        </w:tc>
      </w:tr>
      <w:tr w:rsidR="00F517AB" w:rsidRPr="00B4577F" w14:paraId="3B73F30A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248C82FE" w14:textId="77777777" w:rsidR="00F517AB" w:rsidRPr="00B4577F" w:rsidRDefault="00F517AB" w:rsidP="00F45730">
            <w:r>
              <w:t>S</w:t>
            </w:r>
            <w:r w:rsidRPr="00B4577F">
              <w:t>ubunit IV</w:t>
            </w:r>
          </w:p>
        </w:tc>
        <w:tc>
          <w:tcPr>
            <w:tcW w:w="1306" w:type="dxa"/>
            <w:noWrap/>
            <w:hideMark/>
          </w:tcPr>
          <w:p w14:paraId="3D8A1713" w14:textId="77777777" w:rsidR="00F517AB" w:rsidRPr="00B4577F" w:rsidRDefault="00F517AB" w:rsidP="00F45730">
            <w:r w:rsidRPr="00B4577F">
              <w:t>0.67</w:t>
            </w:r>
          </w:p>
        </w:tc>
        <w:tc>
          <w:tcPr>
            <w:tcW w:w="1285" w:type="dxa"/>
            <w:noWrap/>
            <w:hideMark/>
          </w:tcPr>
          <w:p w14:paraId="75A414B5" w14:textId="77777777" w:rsidR="00F517AB" w:rsidRPr="00B4577F" w:rsidRDefault="00F517AB" w:rsidP="00F45730">
            <w:r>
              <w:t>0.93</w:t>
            </w:r>
          </w:p>
        </w:tc>
        <w:tc>
          <w:tcPr>
            <w:tcW w:w="1283" w:type="dxa"/>
            <w:noWrap/>
            <w:hideMark/>
          </w:tcPr>
          <w:p w14:paraId="32BB57AB" w14:textId="77777777" w:rsidR="00F517AB" w:rsidRPr="00B4577F" w:rsidRDefault="00F517AB" w:rsidP="00F45730">
            <w:r w:rsidRPr="00B4577F">
              <w:t>1.09</w:t>
            </w:r>
          </w:p>
        </w:tc>
        <w:tc>
          <w:tcPr>
            <w:tcW w:w="1333" w:type="dxa"/>
            <w:noWrap/>
            <w:hideMark/>
          </w:tcPr>
          <w:p w14:paraId="581F14F5" w14:textId="77777777" w:rsidR="00F517AB" w:rsidRPr="00B4577F" w:rsidRDefault="00F517AB" w:rsidP="00F45730">
            <w:r w:rsidRPr="00B4577F">
              <w:t>0.77</w:t>
            </w:r>
          </w:p>
        </w:tc>
      </w:tr>
      <w:tr w:rsidR="00F517AB" w:rsidRPr="00B4577F" w14:paraId="0CF4CFAA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6A3FA005" w14:textId="77777777" w:rsidR="00F517AB" w:rsidRPr="008F2312" w:rsidRDefault="00F517AB" w:rsidP="00F45730">
            <w:pPr>
              <w:rPr>
                <w:b/>
                <w:bCs/>
              </w:rPr>
            </w:pPr>
            <w:r w:rsidRPr="008F2312">
              <w:rPr>
                <w:b/>
                <w:bCs/>
              </w:rPr>
              <w:t>Alternative terminal oxidases:</w:t>
            </w:r>
          </w:p>
        </w:tc>
        <w:tc>
          <w:tcPr>
            <w:tcW w:w="1306" w:type="dxa"/>
            <w:noWrap/>
            <w:hideMark/>
          </w:tcPr>
          <w:p w14:paraId="25EAD468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5" w:type="dxa"/>
            <w:noWrap/>
            <w:hideMark/>
          </w:tcPr>
          <w:p w14:paraId="3CE36589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3" w:type="dxa"/>
            <w:noWrap/>
            <w:hideMark/>
          </w:tcPr>
          <w:p w14:paraId="7ABB04BE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333" w:type="dxa"/>
            <w:noWrap/>
            <w:hideMark/>
          </w:tcPr>
          <w:p w14:paraId="73B1F444" w14:textId="77777777" w:rsidR="00F517AB" w:rsidRPr="00B4577F" w:rsidRDefault="00F517AB" w:rsidP="00F45730">
            <w:r w:rsidRPr="00B4577F">
              <w:t> </w:t>
            </w:r>
          </w:p>
        </w:tc>
      </w:tr>
      <w:tr w:rsidR="00F517AB" w:rsidRPr="00B4577F" w14:paraId="684074E3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26CF6315" w14:textId="77777777" w:rsidR="00F517AB" w:rsidRPr="00B4577F" w:rsidRDefault="00F517AB" w:rsidP="00F45730">
            <w:r>
              <w:t>U</w:t>
            </w:r>
            <w:r w:rsidRPr="00B4577F">
              <w:t>biquinol oxidase subunit II</w:t>
            </w:r>
          </w:p>
        </w:tc>
        <w:tc>
          <w:tcPr>
            <w:tcW w:w="1306" w:type="dxa"/>
            <w:noWrap/>
            <w:hideMark/>
          </w:tcPr>
          <w:p w14:paraId="7D18EA8D" w14:textId="77777777" w:rsidR="00F517AB" w:rsidRPr="00B4577F" w:rsidRDefault="00F517AB" w:rsidP="00F45730">
            <w:r w:rsidRPr="00B4577F">
              <w:t>0.13</w:t>
            </w:r>
            <w:r>
              <w:t>*</w:t>
            </w:r>
          </w:p>
        </w:tc>
        <w:tc>
          <w:tcPr>
            <w:tcW w:w="1285" w:type="dxa"/>
            <w:noWrap/>
            <w:hideMark/>
          </w:tcPr>
          <w:p w14:paraId="3FEB1FD4" w14:textId="77777777" w:rsidR="00F517AB" w:rsidRPr="00B4577F" w:rsidRDefault="00F517AB" w:rsidP="00F45730">
            <w:r w:rsidRPr="00B4577F">
              <w:t>0.67</w:t>
            </w:r>
          </w:p>
        </w:tc>
        <w:tc>
          <w:tcPr>
            <w:tcW w:w="1283" w:type="dxa"/>
            <w:noWrap/>
            <w:hideMark/>
          </w:tcPr>
          <w:p w14:paraId="3A30E48E" w14:textId="77777777" w:rsidR="00F517AB" w:rsidRPr="00B4577F" w:rsidRDefault="00F517AB" w:rsidP="00F45730">
            <w:r w:rsidRPr="00B4577F">
              <w:t>1.58</w:t>
            </w:r>
          </w:p>
        </w:tc>
        <w:tc>
          <w:tcPr>
            <w:tcW w:w="1333" w:type="dxa"/>
            <w:noWrap/>
            <w:hideMark/>
          </w:tcPr>
          <w:p w14:paraId="00BCDB94" w14:textId="77777777" w:rsidR="00F517AB" w:rsidRPr="00B4577F" w:rsidRDefault="00F517AB" w:rsidP="00F45730">
            <w:r w:rsidRPr="00B4577F">
              <w:t>0.3</w:t>
            </w:r>
            <w:r>
              <w:t>*</w:t>
            </w:r>
          </w:p>
        </w:tc>
      </w:tr>
      <w:tr w:rsidR="00F517AB" w:rsidRPr="00B4577F" w14:paraId="20F6E919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0BD1042F" w14:textId="77777777" w:rsidR="00F517AB" w:rsidRPr="00B4577F" w:rsidRDefault="00F517AB" w:rsidP="00F45730">
            <w:r w:rsidRPr="00B4577F">
              <w:t>C</w:t>
            </w:r>
            <w:r>
              <w:t xml:space="preserve">ytochrome </w:t>
            </w:r>
            <w:r w:rsidRPr="00806785">
              <w:rPr>
                <w:i/>
              </w:rPr>
              <w:t>cbb</w:t>
            </w:r>
            <w:r w:rsidRPr="00806785">
              <w:rPr>
                <w:vertAlign w:val="subscript"/>
              </w:rPr>
              <w:t>3</w:t>
            </w:r>
            <w:r w:rsidRPr="00B4577F">
              <w:t>-type subunit II</w:t>
            </w:r>
          </w:p>
        </w:tc>
        <w:tc>
          <w:tcPr>
            <w:tcW w:w="1306" w:type="dxa"/>
            <w:noWrap/>
            <w:hideMark/>
          </w:tcPr>
          <w:p w14:paraId="6C9A243C" w14:textId="77777777" w:rsidR="00F517AB" w:rsidRPr="00B4577F" w:rsidRDefault="00F517AB" w:rsidP="00F45730">
            <w:r>
              <w:t>0.64</w:t>
            </w:r>
          </w:p>
        </w:tc>
        <w:tc>
          <w:tcPr>
            <w:tcW w:w="1285" w:type="dxa"/>
            <w:noWrap/>
            <w:hideMark/>
          </w:tcPr>
          <w:p w14:paraId="706D1598" w14:textId="77777777" w:rsidR="00F517AB" w:rsidRPr="00B4577F" w:rsidRDefault="00F517AB" w:rsidP="00F45730">
            <w:r w:rsidRPr="00B4577F">
              <w:t>0.94</w:t>
            </w:r>
          </w:p>
        </w:tc>
        <w:tc>
          <w:tcPr>
            <w:tcW w:w="1283" w:type="dxa"/>
            <w:noWrap/>
            <w:hideMark/>
          </w:tcPr>
          <w:p w14:paraId="23E2558B" w14:textId="77777777" w:rsidR="00F517AB" w:rsidRPr="00B4577F" w:rsidRDefault="00F517AB" w:rsidP="00F45730">
            <w:r w:rsidRPr="00B4577F">
              <w:t>0.30</w:t>
            </w:r>
            <w:r>
              <w:t>*</w:t>
            </w:r>
          </w:p>
        </w:tc>
        <w:tc>
          <w:tcPr>
            <w:tcW w:w="1333" w:type="dxa"/>
            <w:noWrap/>
            <w:hideMark/>
          </w:tcPr>
          <w:p w14:paraId="3CF86992" w14:textId="77777777" w:rsidR="00F517AB" w:rsidRPr="00B4577F" w:rsidRDefault="00F517AB" w:rsidP="00F45730">
            <w:r w:rsidRPr="00B4577F">
              <w:t>0.06</w:t>
            </w:r>
            <w:r>
              <w:t>*</w:t>
            </w:r>
          </w:p>
        </w:tc>
      </w:tr>
      <w:tr w:rsidR="00F517AB" w:rsidRPr="00B4577F" w14:paraId="38B31F38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3B591C81" w14:textId="77777777" w:rsidR="00F517AB" w:rsidRPr="00B4577F" w:rsidRDefault="00F517AB" w:rsidP="00F45730">
            <w:r w:rsidRPr="00B4577F">
              <w:t>Cytochro</w:t>
            </w:r>
            <w:r>
              <w:t xml:space="preserve">me </w:t>
            </w:r>
            <w:r w:rsidRPr="00806785">
              <w:rPr>
                <w:i/>
              </w:rPr>
              <w:t>cbb</w:t>
            </w:r>
            <w:r w:rsidRPr="00806785">
              <w:rPr>
                <w:vertAlign w:val="subscript"/>
              </w:rPr>
              <w:t>3</w:t>
            </w:r>
            <w:r w:rsidRPr="00B4577F">
              <w:t>-type subunit III</w:t>
            </w:r>
          </w:p>
        </w:tc>
        <w:tc>
          <w:tcPr>
            <w:tcW w:w="1306" w:type="dxa"/>
            <w:noWrap/>
            <w:hideMark/>
          </w:tcPr>
          <w:p w14:paraId="64A75215" w14:textId="77777777" w:rsidR="00F517AB" w:rsidRPr="00B4577F" w:rsidRDefault="00F517AB" w:rsidP="00F45730">
            <w:r>
              <w:t>0.56</w:t>
            </w:r>
          </w:p>
        </w:tc>
        <w:tc>
          <w:tcPr>
            <w:tcW w:w="1285" w:type="dxa"/>
            <w:noWrap/>
            <w:hideMark/>
          </w:tcPr>
          <w:p w14:paraId="0204EBF0" w14:textId="77777777" w:rsidR="00F517AB" w:rsidRPr="00B4577F" w:rsidRDefault="00F517AB" w:rsidP="00F45730">
            <w:r>
              <w:t>0.43</w:t>
            </w:r>
          </w:p>
        </w:tc>
        <w:tc>
          <w:tcPr>
            <w:tcW w:w="1283" w:type="dxa"/>
            <w:noWrap/>
            <w:hideMark/>
          </w:tcPr>
          <w:p w14:paraId="11DC16C7" w14:textId="77777777" w:rsidR="00F517AB" w:rsidRPr="00B4577F" w:rsidRDefault="00F517AB" w:rsidP="00F45730">
            <w:r>
              <w:t>0.03*</w:t>
            </w:r>
          </w:p>
        </w:tc>
        <w:tc>
          <w:tcPr>
            <w:tcW w:w="1333" w:type="dxa"/>
            <w:noWrap/>
            <w:hideMark/>
          </w:tcPr>
          <w:p w14:paraId="436299CD" w14:textId="77777777" w:rsidR="00F517AB" w:rsidRPr="00B4577F" w:rsidRDefault="00F517AB" w:rsidP="00F45730">
            <w:r>
              <w:t>0.04*</w:t>
            </w:r>
          </w:p>
        </w:tc>
      </w:tr>
      <w:tr w:rsidR="00F517AB" w:rsidRPr="00B4577F" w14:paraId="0511CE61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4AC187B4" w14:textId="77777777" w:rsidR="00F517AB" w:rsidRPr="00623ED3" w:rsidRDefault="00F517AB" w:rsidP="00F45730">
            <w:pPr>
              <w:rPr>
                <w:b/>
                <w:bCs/>
              </w:rPr>
            </w:pPr>
            <w:r w:rsidRPr="00623ED3">
              <w:rPr>
                <w:b/>
                <w:bCs/>
              </w:rPr>
              <w:t>Complex V:</w:t>
            </w:r>
          </w:p>
        </w:tc>
        <w:tc>
          <w:tcPr>
            <w:tcW w:w="1306" w:type="dxa"/>
            <w:noWrap/>
            <w:hideMark/>
          </w:tcPr>
          <w:p w14:paraId="7D7FCE7E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5" w:type="dxa"/>
            <w:noWrap/>
            <w:hideMark/>
          </w:tcPr>
          <w:p w14:paraId="2B21AA44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3" w:type="dxa"/>
            <w:noWrap/>
            <w:hideMark/>
          </w:tcPr>
          <w:p w14:paraId="458DBB29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333" w:type="dxa"/>
            <w:noWrap/>
            <w:hideMark/>
          </w:tcPr>
          <w:p w14:paraId="6951E02B" w14:textId="77777777" w:rsidR="00F517AB" w:rsidRPr="00B4577F" w:rsidRDefault="00F517AB" w:rsidP="00F45730">
            <w:r w:rsidRPr="00B4577F">
              <w:t> </w:t>
            </w:r>
          </w:p>
        </w:tc>
      </w:tr>
      <w:tr w:rsidR="00F517AB" w:rsidRPr="00B4577F" w14:paraId="2DF06EBF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17272347" w14:textId="77777777" w:rsidR="00F517AB" w:rsidRPr="00B4577F" w:rsidRDefault="00F517AB" w:rsidP="00F45730">
            <w:r w:rsidRPr="00B4577F">
              <w:t xml:space="preserve"> ATP synthase subunit alpha </w:t>
            </w:r>
          </w:p>
        </w:tc>
        <w:tc>
          <w:tcPr>
            <w:tcW w:w="1306" w:type="dxa"/>
            <w:noWrap/>
            <w:hideMark/>
          </w:tcPr>
          <w:p w14:paraId="53810B92" w14:textId="77777777" w:rsidR="00F517AB" w:rsidRPr="00B4577F" w:rsidRDefault="00F517AB" w:rsidP="00F45730">
            <w:r w:rsidRPr="00B4577F">
              <w:t>0.99</w:t>
            </w:r>
          </w:p>
        </w:tc>
        <w:tc>
          <w:tcPr>
            <w:tcW w:w="1285" w:type="dxa"/>
            <w:noWrap/>
            <w:hideMark/>
          </w:tcPr>
          <w:p w14:paraId="18A5C366" w14:textId="77777777" w:rsidR="00F517AB" w:rsidRPr="00B4577F" w:rsidRDefault="00F517AB" w:rsidP="00F45730">
            <w:r w:rsidRPr="00B4577F">
              <w:t>0.98</w:t>
            </w:r>
          </w:p>
        </w:tc>
        <w:tc>
          <w:tcPr>
            <w:tcW w:w="1283" w:type="dxa"/>
            <w:noWrap/>
            <w:hideMark/>
          </w:tcPr>
          <w:p w14:paraId="2A45CDFD" w14:textId="77777777" w:rsidR="00F517AB" w:rsidRPr="00B4577F" w:rsidRDefault="00F517AB" w:rsidP="00F45730">
            <w:r w:rsidRPr="00B4577F">
              <w:t>0.91</w:t>
            </w:r>
          </w:p>
        </w:tc>
        <w:tc>
          <w:tcPr>
            <w:tcW w:w="1333" w:type="dxa"/>
            <w:noWrap/>
            <w:hideMark/>
          </w:tcPr>
          <w:p w14:paraId="52FC23A6" w14:textId="77777777" w:rsidR="00F517AB" w:rsidRPr="00B4577F" w:rsidRDefault="00F517AB" w:rsidP="00F45730">
            <w:r w:rsidRPr="00B4577F">
              <w:t>0.82</w:t>
            </w:r>
          </w:p>
        </w:tc>
      </w:tr>
      <w:tr w:rsidR="00F517AB" w:rsidRPr="00B4577F" w14:paraId="6929701E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7BD56E40" w14:textId="77777777" w:rsidR="00F517AB" w:rsidRPr="00B4577F" w:rsidRDefault="00F517AB" w:rsidP="00F45730">
            <w:r w:rsidRPr="00B4577F">
              <w:t xml:space="preserve"> ATP synthase subunit beta </w:t>
            </w:r>
          </w:p>
        </w:tc>
        <w:tc>
          <w:tcPr>
            <w:tcW w:w="1306" w:type="dxa"/>
            <w:noWrap/>
            <w:hideMark/>
          </w:tcPr>
          <w:p w14:paraId="45F3776C" w14:textId="77777777" w:rsidR="00F517AB" w:rsidRPr="00B4577F" w:rsidRDefault="00F517AB" w:rsidP="00F45730">
            <w:r w:rsidRPr="00B4577F">
              <w:t>0.89</w:t>
            </w:r>
          </w:p>
        </w:tc>
        <w:tc>
          <w:tcPr>
            <w:tcW w:w="1285" w:type="dxa"/>
            <w:noWrap/>
            <w:hideMark/>
          </w:tcPr>
          <w:p w14:paraId="283952E9" w14:textId="77777777" w:rsidR="00F517AB" w:rsidRPr="00B4577F" w:rsidRDefault="00F517AB" w:rsidP="00F45730">
            <w:r>
              <w:t>0.97</w:t>
            </w:r>
          </w:p>
        </w:tc>
        <w:tc>
          <w:tcPr>
            <w:tcW w:w="1283" w:type="dxa"/>
            <w:noWrap/>
            <w:hideMark/>
          </w:tcPr>
          <w:p w14:paraId="3A2E84F8" w14:textId="77777777" w:rsidR="00F517AB" w:rsidRPr="00B4577F" w:rsidRDefault="00F517AB" w:rsidP="00F45730">
            <w:r w:rsidRPr="00B4577F">
              <w:t>0.83</w:t>
            </w:r>
          </w:p>
        </w:tc>
        <w:tc>
          <w:tcPr>
            <w:tcW w:w="1333" w:type="dxa"/>
            <w:noWrap/>
            <w:hideMark/>
          </w:tcPr>
          <w:p w14:paraId="25AFED25" w14:textId="77777777" w:rsidR="00F517AB" w:rsidRPr="00B4577F" w:rsidRDefault="00F517AB" w:rsidP="00F45730">
            <w:r w:rsidRPr="00B4577F">
              <w:t>0.78</w:t>
            </w:r>
          </w:p>
        </w:tc>
      </w:tr>
      <w:tr w:rsidR="00F517AB" w:rsidRPr="00B4577F" w14:paraId="44910029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75BF1A45" w14:textId="77777777" w:rsidR="00F517AB" w:rsidRPr="00B4577F" w:rsidRDefault="00F517AB" w:rsidP="00F45730">
            <w:r w:rsidRPr="00B4577F">
              <w:t xml:space="preserve"> ATP synthase subunit delta </w:t>
            </w:r>
          </w:p>
        </w:tc>
        <w:tc>
          <w:tcPr>
            <w:tcW w:w="1306" w:type="dxa"/>
            <w:noWrap/>
            <w:hideMark/>
          </w:tcPr>
          <w:p w14:paraId="3F5FAE12" w14:textId="77777777" w:rsidR="00F517AB" w:rsidRPr="00B4577F" w:rsidRDefault="00F517AB" w:rsidP="00F45730">
            <w:r w:rsidRPr="00B4577F">
              <w:t>1.18</w:t>
            </w:r>
          </w:p>
        </w:tc>
        <w:tc>
          <w:tcPr>
            <w:tcW w:w="1285" w:type="dxa"/>
            <w:noWrap/>
            <w:hideMark/>
          </w:tcPr>
          <w:p w14:paraId="54A5BCAF" w14:textId="77777777" w:rsidR="00F517AB" w:rsidRPr="00B4577F" w:rsidRDefault="00F517AB" w:rsidP="00F45730">
            <w:r w:rsidRPr="00B4577F">
              <w:t>1.08</w:t>
            </w:r>
          </w:p>
        </w:tc>
        <w:tc>
          <w:tcPr>
            <w:tcW w:w="1283" w:type="dxa"/>
            <w:noWrap/>
            <w:hideMark/>
          </w:tcPr>
          <w:p w14:paraId="75445EBC" w14:textId="77777777" w:rsidR="00F517AB" w:rsidRPr="00B4577F" w:rsidRDefault="00F517AB" w:rsidP="00F45730">
            <w:r>
              <w:t>0.92</w:t>
            </w:r>
          </w:p>
        </w:tc>
        <w:tc>
          <w:tcPr>
            <w:tcW w:w="1333" w:type="dxa"/>
            <w:noWrap/>
            <w:hideMark/>
          </w:tcPr>
          <w:p w14:paraId="5AF35858" w14:textId="77777777" w:rsidR="00F517AB" w:rsidRPr="00B4577F" w:rsidRDefault="00F517AB" w:rsidP="00F45730">
            <w:r w:rsidRPr="00B4577F">
              <w:t>0.93</w:t>
            </w:r>
          </w:p>
        </w:tc>
      </w:tr>
      <w:tr w:rsidR="00F517AB" w:rsidRPr="00B4577F" w14:paraId="0036E211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09BFF6B8" w14:textId="77777777" w:rsidR="00F517AB" w:rsidRPr="00B4577F" w:rsidRDefault="00F517AB" w:rsidP="00F45730">
            <w:r w:rsidRPr="00B4577F">
              <w:t xml:space="preserve"> ATP synthase subunit epsilon </w:t>
            </w:r>
          </w:p>
        </w:tc>
        <w:tc>
          <w:tcPr>
            <w:tcW w:w="1306" w:type="dxa"/>
            <w:noWrap/>
            <w:hideMark/>
          </w:tcPr>
          <w:p w14:paraId="2468B1CF" w14:textId="77777777" w:rsidR="00F517AB" w:rsidRPr="00B4577F" w:rsidRDefault="00F517AB" w:rsidP="00F45730">
            <w:r w:rsidRPr="00B4577F">
              <w:t>0.91</w:t>
            </w:r>
          </w:p>
        </w:tc>
        <w:tc>
          <w:tcPr>
            <w:tcW w:w="1285" w:type="dxa"/>
            <w:noWrap/>
            <w:hideMark/>
          </w:tcPr>
          <w:p w14:paraId="5F7A182E" w14:textId="77777777" w:rsidR="00F517AB" w:rsidRPr="00B4577F" w:rsidRDefault="00F517AB" w:rsidP="00F45730">
            <w:r w:rsidRPr="00B4577F">
              <w:t>0.87</w:t>
            </w:r>
          </w:p>
        </w:tc>
        <w:tc>
          <w:tcPr>
            <w:tcW w:w="1283" w:type="dxa"/>
            <w:noWrap/>
            <w:hideMark/>
          </w:tcPr>
          <w:p w14:paraId="69FE8F93" w14:textId="77777777" w:rsidR="00F517AB" w:rsidRPr="00B4577F" w:rsidRDefault="00F517AB" w:rsidP="00F45730">
            <w:r>
              <w:t>0.78</w:t>
            </w:r>
          </w:p>
        </w:tc>
        <w:tc>
          <w:tcPr>
            <w:tcW w:w="1333" w:type="dxa"/>
            <w:noWrap/>
            <w:hideMark/>
          </w:tcPr>
          <w:p w14:paraId="65D6E5B3" w14:textId="77777777" w:rsidR="00F517AB" w:rsidRPr="00B4577F" w:rsidRDefault="00F517AB" w:rsidP="00F45730">
            <w:r>
              <w:t>0.82</w:t>
            </w:r>
          </w:p>
        </w:tc>
      </w:tr>
      <w:tr w:rsidR="00F517AB" w:rsidRPr="00B4577F" w14:paraId="59487E9E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548B5814" w14:textId="77777777" w:rsidR="00F517AB" w:rsidRPr="00B4577F" w:rsidRDefault="00F517AB" w:rsidP="00F45730">
            <w:r w:rsidRPr="00B4577F">
              <w:t xml:space="preserve"> ATP synthase subunit gamma </w:t>
            </w:r>
          </w:p>
        </w:tc>
        <w:tc>
          <w:tcPr>
            <w:tcW w:w="1306" w:type="dxa"/>
            <w:noWrap/>
            <w:hideMark/>
          </w:tcPr>
          <w:p w14:paraId="00BED010" w14:textId="77777777" w:rsidR="00F517AB" w:rsidRPr="00B4577F" w:rsidRDefault="00F517AB" w:rsidP="00F45730">
            <w:r>
              <w:t>1.05</w:t>
            </w:r>
          </w:p>
        </w:tc>
        <w:tc>
          <w:tcPr>
            <w:tcW w:w="1285" w:type="dxa"/>
            <w:noWrap/>
            <w:hideMark/>
          </w:tcPr>
          <w:p w14:paraId="33409AAE" w14:textId="77777777" w:rsidR="00F517AB" w:rsidRPr="00B4577F" w:rsidRDefault="00F517AB" w:rsidP="00F45730">
            <w:r w:rsidRPr="00B4577F">
              <w:t>1.06</w:t>
            </w:r>
          </w:p>
        </w:tc>
        <w:tc>
          <w:tcPr>
            <w:tcW w:w="1283" w:type="dxa"/>
            <w:noWrap/>
            <w:hideMark/>
          </w:tcPr>
          <w:p w14:paraId="507AC6C6" w14:textId="77777777" w:rsidR="00F517AB" w:rsidRPr="00B4577F" w:rsidRDefault="00F517AB" w:rsidP="00F45730">
            <w:r>
              <w:t>0.96</w:t>
            </w:r>
          </w:p>
        </w:tc>
        <w:tc>
          <w:tcPr>
            <w:tcW w:w="1333" w:type="dxa"/>
            <w:noWrap/>
            <w:hideMark/>
          </w:tcPr>
          <w:p w14:paraId="11287CCD" w14:textId="77777777" w:rsidR="00F517AB" w:rsidRPr="00B4577F" w:rsidRDefault="00F517AB" w:rsidP="00F45730">
            <w:r>
              <w:t>0.85</w:t>
            </w:r>
          </w:p>
        </w:tc>
      </w:tr>
      <w:tr w:rsidR="00F517AB" w:rsidRPr="00B4577F" w14:paraId="04D1FCBA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4D2E4B70" w14:textId="77777777" w:rsidR="00F517AB" w:rsidRPr="00B4577F" w:rsidRDefault="00F517AB" w:rsidP="00F45730">
            <w:r w:rsidRPr="00B4577F">
              <w:t>ATP synthase subunit a</w:t>
            </w:r>
          </w:p>
        </w:tc>
        <w:tc>
          <w:tcPr>
            <w:tcW w:w="1306" w:type="dxa"/>
            <w:noWrap/>
            <w:hideMark/>
          </w:tcPr>
          <w:p w14:paraId="0410F1F1" w14:textId="77777777" w:rsidR="00F517AB" w:rsidRPr="00B4577F" w:rsidRDefault="00F517AB" w:rsidP="00F45730">
            <w:r w:rsidRPr="00B4577F">
              <w:t>0.93</w:t>
            </w:r>
          </w:p>
        </w:tc>
        <w:tc>
          <w:tcPr>
            <w:tcW w:w="1285" w:type="dxa"/>
            <w:noWrap/>
            <w:hideMark/>
          </w:tcPr>
          <w:p w14:paraId="191E4D65" w14:textId="77777777" w:rsidR="00F517AB" w:rsidRPr="00B4577F" w:rsidRDefault="00F517AB" w:rsidP="00F45730">
            <w:r>
              <w:t>0.94</w:t>
            </w:r>
          </w:p>
        </w:tc>
        <w:tc>
          <w:tcPr>
            <w:tcW w:w="1283" w:type="dxa"/>
            <w:noWrap/>
            <w:hideMark/>
          </w:tcPr>
          <w:p w14:paraId="3A8BE0ED" w14:textId="77777777" w:rsidR="00F517AB" w:rsidRPr="00B4577F" w:rsidRDefault="00F517AB" w:rsidP="00F45730">
            <w:r w:rsidRPr="00B4577F">
              <w:t>0.96</w:t>
            </w:r>
          </w:p>
        </w:tc>
        <w:tc>
          <w:tcPr>
            <w:tcW w:w="1333" w:type="dxa"/>
            <w:noWrap/>
            <w:hideMark/>
          </w:tcPr>
          <w:p w14:paraId="2340B7A5" w14:textId="77777777" w:rsidR="00F517AB" w:rsidRPr="00B4577F" w:rsidRDefault="00F517AB" w:rsidP="00F45730">
            <w:r w:rsidRPr="00B4577F">
              <w:t>0.75</w:t>
            </w:r>
          </w:p>
        </w:tc>
      </w:tr>
      <w:tr w:rsidR="00F517AB" w:rsidRPr="00B4577F" w14:paraId="7FBDD44A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06D91F80" w14:textId="77777777" w:rsidR="00F517AB" w:rsidRPr="00B4577F" w:rsidRDefault="00F517AB" w:rsidP="00F45730">
            <w:r w:rsidRPr="00B4577F">
              <w:t xml:space="preserve"> ATP synthase subunit b</w:t>
            </w:r>
          </w:p>
        </w:tc>
        <w:tc>
          <w:tcPr>
            <w:tcW w:w="1306" w:type="dxa"/>
            <w:noWrap/>
            <w:hideMark/>
          </w:tcPr>
          <w:p w14:paraId="529A2041" w14:textId="77777777" w:rsidR="00F517AB" w:rsidRPr="00B4577F" w:rsidRDefault="00F517AB" w:rsidP="00F45730">
            <w:r>
              <w:t>0.92</w:t>
            </w:r>
          </w:p>
        </w:tc>
        <w:tc>
          <w:tcPr>
            <w:tcW w:w="1285" w:type="dxa"/>
            <w:noWrap/>
            <w:hideMark/>
          </w:tcPr>
          <w:p w14:paraId="7DD444A3" w14:textId="77777777" w:rsidR="00F517AB" w:rsidRPr="00B4577F" w:rsidRDefault="00F517AB" w:rsidP="00F45730">
            <w:r>
              <w:t>0.97</w:t>
            </w:r>
          </w:p>
        </w:tc>
        <w:tc>
          <w:tcPr>
            <w:tcW w:w="1283" w:type="dxa"/>
            <w:noWrap/>
            <w:hideMark/>
          </w:tcPr>
          <w:p w14:paraId="535A180D" w14:textId="77777777" w:rsidR="00F517AB" w:rsidRPr="00B4577F" w:rsidRDefault="00F517AB" w:rsidP="00F45730">
            <w:r w:rsidRPr="00B4577F">
              <w:t>0.98</w:t>
            </w:r>
          </w:p>
        </w:tc>
        <w:tc>
          <w:tcPr>
            <w:tcW w:w="1333" w:type="dxa"/>
            <w:noWrap/>
            <w:hideMark/>
          </w:tcPr>
          <w:p w14:paraId="425987DC" w14:textId="77777777" w:rsidR="00F517AB" w:rsidRPr="00B4577F" w:rsidRDefault="00F517AB" w:rsidP="00F45730">
            <w:r>
              <w:t>0.87</w:t>
            </w:r>
          </w:p>
        </w:tc>
      </w:tr>
      <w:tr w:rsidR="00F517AB" w:rsidRPr="00B4577F" w14:paraId="30830D35" w14:textId="77777777" w:rsidTr="00E30AC8">
        <w:trPr>
          <w:trHeight w:val="300"/>
        </w:trPr>
        <w:tc>
          <w:tcPr>
            <w:tcW w:w="3921" w:type="dxa"/>
            <w:noWrap/>
            <w:hideMark/>
          </w:tcPr>
          <w:p w14:paraId="30862520" w14:textId="77777777" w:rsidR="00F517AB" w:rsidRPr="00623ED3" w:rsidRDefault="00F517AB" w:rsidP="00F45730">
            <w:pPr>
              <w:rPr>
                <w:b/>
                <w:bCs/>
              </w:rPr>
            </w:pPr>
            <w:r w:rsidRPr="00623ED3">
              <w:rPr>
                <w:b/>
                <w:bCs/>
              </w:rPr>
              <w:t>K</w:t>
            </w:r>
            <w:r w:rsidRPr="00623ED3">
              <w:rPr>
                <w:b/>
                <w:bCs/>
                <w:vertAlign w:val="superscript"/>
              </w:rPr>
              <w:t>+</w:t>
            </w:r>
            <w:r w:rsidRPr="00623ED3">
              <w:rPr>
                <w:b/>
                <w:bCs/>
              </w:rPr>
              <w:t xml:space="preserve"> transport:</w:t>
            </w:r>
          </w:p>
        </w:tc>
        <w:tc>
          <w:tcPr>
            <w:tcW w:w="1306" w:type="dxa"/>
            <w:noWrap/>
            <w:hideMark/>
          </w:tcPr>
          <w:p w14:paraId="254B1B69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5" w:type="dxa"/>
            <w:noWrap/>
            <w:hideMark/>
          </w:tcPr>
          <w:p w14:paraId="4D675C5E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283" w:type="dxa"/>
            <w:noWrap/>
            <w:hideMark/>
          </w:tcPr>
          <w:p w14:paraId="114F5818" w14:textId="77777777" w:rsidR="00F517AB" w:rsidRPr="00B4577F" w:rsidRDefault="00F517AB" w:rsidP="00F45730">
            <w:r w:rsidRPr="00B4577F">
              <w:t> </w:t>
            </w:r>
          </w:p>
        </w:tc>
        <w:tc>
          <w:tcPr>
            <w:tcW w:w="1333" w:type="dxa"/>
            <w:noWrap/>
            <w:hideMark/>
          </w:tcPr>
          <w:p w14:paraId="2BF3514F" w14:textId="77777777" w:rsidR="00F517AB" w:rsidRPr="00B4577F" w:rsidRDefault="00F517AB" w:rsidP="00F45730">
            <w:r w:rsidRPr="00B4577F">
              <w:t> </w:t>
            </w:r>
          </w:p>
        </w:tc>
      </w:tr>
      <w:tr w:rsidR="00F517AB" w:rsidRPr="00B4577F" w14:paraId="71A7690C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2E9E6500" w14:textId="77777777" w:rsidR="00F517AB" w:rsidRPr="00806785" w:rsidRDefault="00F517AB" w:rsidP="00F45730">
            <w:r w:rsidRPr="00806785">
              <w:t>Trk K</w:t>
            </w:r>
            <w:r w:rsidRPr="00806785">
              <w:rPr>
                <w:vertAlign w:val="superscript"/>
              </w:rPr>
              <w:t>+</w:t>
            </w:r>
            <w:r w:rsidRPr="00806785">
              <w:t xml:space="preserve"> transporter TrkA sub</w:t>
            </w:r>
            <w:r>
              <w:t>unit</w:t>
            </w:r>
          </w:p>
        </w:tc>
        <w:tc>
          <w:tcPr>
            <w:tcW w:w="1306" w:type="dxa"/>
            <w:noWrap/>
            <w:hideMark/>
          </w:tcPr>
          <w:p w14:paraId="0D957410" w14:textId="77777777" w:rsidR="00F517AB" w:rsidRPr="00B4577F" w:rsidRDefault="00F517AB" w:rsidP="00F45730">
            <w:r w:rsidRPr="00B4577F">
              <w:t>1.08</w:t>
            </w:r>
          </w:p>
        </w:tc>
        <w:tc>
          <w:tcPr>
            <w:tcW w:w="1285" w:type="dxa"/>
            <w:noWrap/>
            <w:hideMark/>
          </w:tcPr>
          <w:p w14:paraId="39925318" w14:textId="77777777" w:rsidR="00F517AB" w:rsidRPr="00B4577F" w:rsidRDefault="00F517AB" w:rsidP="00F45730">
            <w:r>
              <w:t>0.96</w:t>
            </w:r>
          </w:p>
        </w:tc>
        <w:tc>
          <w:tcPr>
            <w:tcW w:w="1283" w:type="dxa"/>
            <w:noWrap/>
            <w:hideMark/>
          </w:tcPr>
          <w:p w14:paraId="3D8A8BEC" w14:textId="77777777" w:rsidR="00F517AB" w:rsidRPr="00B4577F" w:rsidRDefault="00F517AB" w:rsidP="00F45730">
            <w:r w:rsidRPr="00B4577F">
              <w:t>1.34</w:t>
            </w:r>
          </w:p>
        </w:tc>
        <w:tc>
          <w:tcPr>
            <w:tcW w:w="1333" w:type="dxa"/>
            <w:noWrap/>
            <w:hideMark/>
          </w:tcPr>
          <w:p w14:paraId="0726AC2A" w14:textId="77777777" w:rsidR="00F517AB" w:rsidRPr="00B4577F" w:rsidRDefault="00F517AB" w:rsidP="00F45730">
            <w:r w:rsidRPr="00B4577F">
              <w:t>1.52</w:t>
            </w:r>
          </w:p>
        </w:tc>
      </w:tr>
      <w:tr w:rsidR="00F517AB" w:rsidRPr="00B4577F" w14:paraId="02B34EE5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3E75EE7D" w14:textId="77777777" w:rsidR="00F517AB" w:rsidRPr="00B4577F" w:rsidRDefault="00F517AB" w:rsidP="00F45730">
            <w:r w:rsidRPr="00B4577F">
              <w:lastRenderedPageBreak/>
              <w:t xml:space="preserve">Trk </w:t>
            </w:r>
            <w:r>
              <w:t>K</w:t>
            </w:r>
            <w:r w:rsidRPr="00CC32B0">
              <w:rPr>
                <w:vertAlign w:val="superscript"/>
              </w:rPr>
              <w:t>+</w:t>
            </w:r>
            <w:r w:rsidRPr="00B4577F">
              <w:t xml:space="preserve"> transporter Trk</w:t>
            </w:r>
            <w:r>
              <w:t>H subunit</w:t>
            </w:r>
          </w:p>
        </w:tc>
        <w:tc>
          <w:tcPr>
            <w:tcW w:w="1306" w:type="dxa"/>
            <w:noWrap/>
            <w:hideMark/>
          </w:tcPr>
          <w:p w14:paraId="4D4B1870" w14:textId="77777777" w:rsidR="00F517AB" w:rsidRPr="00B4577F" w:rsidRDefault="00F517AB" w:rsidP="00F45730">
            <w:r w:rsidRPr="00B4577F">
              <w:t>0.84</w:t>
            </w:r>
          </w:p>
        </w:tc>
        <w:tc>
          <w:tcPr>
            <w:tcW w:w="1285" w:type="dxa"/>
            <w:noWrap/>
            <w:hideMark/>
          </w:tcPr>
          <w:p w14:paraId="54F55129" w14:textId="77777777" w:rsidR="00F517AB" w:rsidRPr="00B4577F" w:rsidRDefault="00F517AB" w:rsidP="00F45730">
            <w:r w:rsidRPr="00B4577F">
              <w:t>0.90</w:t>
            </w:r>
          </w:p>
        </w:tc>
        <w:tc>
          <w:tcPr>
            <w:tcW w:w="1283" w:type="dxa"/>
            <w:noWrap/>
            <w:hideMark/>
          </w:tcPr>
          <w:p w14:paraId="62376EE1" w14:textId="77777777" w:rsidR="00F517AB" w:rsidRPr="00B4577F" w:rsidRDefault="00F517AB" w:rsidP="00F45730">
            <w:r w:rsidRPr="00B4577F">
              <w:t>1.89</w:t>
            </w:r>
            <w:r>
              <w:t>*</w:t>
            </w:r>
          </w:p>
        </w:tc>
        <w:tc>
          <w:tcPr>
            <w:tcW w:w="1333" w:type="dxa"/>
            <w:noWrap/>
            <w:hideMark/>
          </w:tcPr>
          <w:p w14:paraId="03A5978B" w14:textId="77777777" w:rsidR="00F517AB" w:rsidRPr="00B4577F" w:rsidRDefault="00F517AB" w:rsidP="00F45730">
            <w:r w:rsidRPr="00B4577F">
              <w:t>1.67</w:t>
            </w:r>
          </w:p>
        </w:tc>
      </w:tr>
      <w:tr w:rsidR="00F517AB" w:rsidRPr="00B4577F" w14:paraId="21EA076B" w14:textId="77777777" w:rsidTr="00E30AC8">
        <w:trPr>
          <w:trHeight w:val="270"/>
        </w:trPr>
        <w:tc>
          <w:tcPr>
            <w:tcW w:w="3921" w:type="dxa"/>
            <w:noWrap/>
            <w:hideMark/>
          </w:tcPr>
          <w:p w14:paraId="33E65ECA" w14:textId="77777777" w:rsidR="00F517AB" w:rsidRPr="00B4577F" w:rsidRDefault="00F517AB" w:rsidP="00F45730">
            <w:r>
              <w:t>K</w:t>
            </w:r>
            <w:r w:rsidRPr="008F2312">
              <w:rPr>
                <w:vertAlign w:val="superscript"/>
              </w:rPr>
              <w:t>+</w:t>
            </w:r>
            <w:r w:rsidRPr="00B4577F">
              <w:t>/</w:t>
            </w:r>
            <w:r>
              <w:t>H</w:t>
            </w:r>
            <w:r w:rsidRPr="008F2312">
              <w:rPr>
                <w:vertAlign w:val="superscript"/>
              </w:rPr>
              <w:t>+</w:t>
            </w:r>
            <w:r w:rsidRPr="00B4577F">
              <w:t xml:space="preserve"> antiporter PhaG subunit</w:t>
            </w:r>
          </w:p>
        </w:tc>
        <w:tc>
          <w:tcPr>
            <w:tcW w:w="1306" w:type="dxa"/>
            <w:noWrap/>
            <w:hideMark/>
          </w:tcPr>
          <w:p w14:paraId="27CF3CAF" w14:textId="77777777" w:rsidR="00F517AB" w:rsidRPr="00B4577F" w:rsidRDefault="00F517AB" w:rsidP="00F45730">
            <w:r w:rsidRPr="00B4577F">
              <w:t>1.19</w:t>
            </w:r>
          </w:p>
        </w:tc>
        <w:tc>
          <w:tcPr>
            <w:tcW w:w="1285" w:type="dxa"/>
            <w:noWrap/>
            <w:hideMark/>
          </w:tcPr>
          <w:p w14:paraId="5457D320" w14:textId="77777777" w:rsidR="00F517AB" w:rsidRPr="00B4577F" w:rsidRDefault="00F517AB" w:rsidP="00F45730">
            <w:r w:rsidRPr="00B4577F">
              <w:t>1.02</w:t>
            </w:r>
          </w:p>
        </w:tc>
        <w:tc>
          <w:tcPr>
            <w:tcW w:w="1283" w:type="dxa"/>
            <w:noWrap/>
            <w:hideMark/>
          </w:tcPr>
          <w:p w14:paraId="484B4C64" w14:textId="77777777" w:rsidR="00F517AB" w:rsidRPr="00B4577F" w:rsidRDefault="00F517AB" w:rsidP="00F45730">
            <w:r>
              <w:t>1.13</w:t>
            </w:r>
          </w:p>
        </w:tc>
        <w:tc>
          <w:tcPr>
            <w:tcW w:w="1333" w:type="dxa"/>
            <w:noWrap/>
            <w:hideMark/>
          </w:tcPr>
          <w:p w14:paraId="0BBE6309" w14:textId="77777777" w:rsidR="00F517AB" w:rsidRPr="00B4577F" w:rsidRDefault="00F517AB" w:rsidP="00F45730">
            <w:r w:rsidRPr="00B4577F">
              <w:t>1.12</w:t>
            </w:r>
          </w:p>
        </w:tc>
      </w:tr>
    </w:tbl>
    <w:p w14:paraId="2A2B61B9" w14:textId="77777777" w:rsidR="00F517AB" w:rsidRDefault="00F517AB" w:rsidP="00F45730">
      <w:pPr>
        <w:spacing w:line="240" w:lineRule="auto"/>
        <w:contextualSpacing/>
      </w:pPr>
      <w:r w:rsidRPr="00AB1F1A">
        <w:rPr>
          <w:vertAlign w:val="superscript"/>
        </w:rPr>
        <w:t>a</w:t>
      </w:r>
      <w:r w:rsidRPr="00AB1F1A">
        <w:t>Median ratios of all peptides detected for a particular protein are shown for each pairwise comparison.</w:t>
      </w:r>
      <w:r>
        <w:t xml:space="preserve"> WTGluc = wild-type cells grown in glucose; WTMal = wild-type cells grown in malate; dKOGluc = CyoB</w:t>
      </w:r>
      <w:r w:rsidRPr="00492DDA">
        <w:rPr>
          <w:vertAlign w:val="superscript"/>
        </w:rPr>
        <w:t>-</w:t>
      </w:r>
      <w:r>
        <w:t>/CcoN</w:t>
      </w:r>
      <w:r w:rsidRPr="00492DDA">
        <w:rPr>
          <w:vertAlign w:val="superscript"/>
        </w:rPr>
        <w:t>-</w:t>
      </w:r>
      <w:r>
        <w:t xml:space="preserve"> cells grown in glucose; dKOMal = CyoB</w:t>
      </w:r>
      <w:r w:rsidRPr="00492DDA">
        <w:rPr>
          <w:vertAlign w:val="superscript"/>
        </w:rPr>
        <w:t>-</w:t>
      </w:r>
      <w:r>
        <w:t>/CcoN</w:t>
      </w:r>
      <w:r w:rsidRPr="00492DDA">
        <w:rPr>
          <w:vertAlign w:val="superscript"/>
        </w:rPr>
        <w:t>-</w:t>
      </w:r>
      <w:r>
        <w:t xml:space="preserve"> cells grown in malate.</w:t>
      </w:r>
    </w:p>
    <w:p w14:paraId="5D50C57B" w14:textId="77777777" w:rsidR="00F517AB" w:rsidRDefault="00F517AB" w:rsidP="00F45730">
      <w:pPr>
        <w:spacing w:line="240" w:lineRule="auto"/>
        <w:contextualSpacing/>
      </w:pPr>
      <w:r>
        <w:t>*</w:t>
      </w:r>
      <w:r w:rsidRPr="00AB1F1A">
        <w:t>Values found to be significantly different (p&lt;0.05; ANOVA).</w:t>
      </w:r>
    </w:p>
    <w:p w14:paraId="3D6201AE" w14:textId="77777777" w:rsidR="001E561D" w:rsidRDefault="001E561D"/>
    <w:sectPr w:rsidR="001E5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7AB"/>
    <w:rsid w:val="000341DA"/>
    <w:rsid w:val="001E561D"/>
    <w:rsid w:val="002919E8"/>
    <w:rsid w:val="005C1B8B"/>
    <w:rsid w:val="00F45730"/>
    <w:rsid w:val="00F5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27CF5"/>
  <w15:chartTrackingRefBased/>
  <w15:docId w15:val="{40EF3348-21BC-49B2-A4E0-AAEFAD8B9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7AB"/>
    <w:rPr>
      <w:rFonts w:ascii="Times New Roman" w:hAnsi="Times New Roman" w:cs="Times New Roman"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7AB"/>
    <w:pPr>
      <w:spacing w:after="0" w:line="240" w:lineRule="auto"/>
    </w:pPr>
    <w:rPr>
      <w:rFonts w:ascii="Times New Roman" w:hAnsi="Times New Roman" w:cs="Times New Roman"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ian Garcia, Raul (NIH/NHLBI) [E]</dc:creator>
  <cp:keywords/>
  <dc:description/>
  <cp:lastModifiedBy>Covian Garcia, Raul (NIH/NHLBI) [E]</cp:lastModifiedBy>
  <cp:revision>6</cp:revision>
  <dcterms:created xsi:type="dcterms:W3CDTF">2021-06-11T19:04:00Z</dcterms:created>
  <dcterms:modified xsi:type="dcterms:W3CDTF">2021-10-28T16:55:00Z</dcterms:modified>
</cp:coreProperties>
</file>